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E53" w:rsidRPr="003C7861" w:rsidRDefault="00046E53" w:rsidP="00147C5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bookmarkStart w:id="0" w:name="OLE_LINK2"/>
    </w:p>
    <w:p w:rsidR="007F4957" w:rsidRPr="003C7861" w:rsidRDefault="002F6F6F" w:rsidP="002F6F6F">
      <w:pPr>
        <w:spacing w:line="480" w:lineRule="auto"/>
        <w:rPr>
          <w:rFonts w:ascii="Arial" w:hAnsi="Arial" w:cs="Arial"/>
          <w:b/>
          <w:lang w:val="en-US"/>
        </w:rPr>
      </w:pPr>
      <w:proofErr w:type="spellStart"/>
      <w:r w:rsidRPr="003C7861">
        <w:rPr>
          <w:rFonts w:ascii="Arial" w:hAnsi="Arial" w:cs="Arial"/>
          <w:b/>
          <w:lang w:val="en-US"/>
        </w:rPr>
        <w:t>Empagliflozin</w:t>
      </w:r>
      <w:proofErr w:type="spellEnd"/>
      <w:r w:rsidRPr="003C7861">
        <w:rPr>
          <w:rFonts w:ascii="Arial" w:hAnsi="Arial" w:cs="Arial"/>
          <w:b/>
          <w:lang w:val="en-US"/>
        </w:rPr>
        <w:t xml:space="preserve"> reduces </w:t>
      </w:r>
      <w:r w:rsidR="004C21C0" w:rsidRPr="003C7861">
        <w:rPr>
          <w:rFonts w:ascii="Arial" w:hAnsi="Arial" w:cs="Arial"/>
          <w:b/>
          <w:lang w:val="en-US"/>
        </w:rPr>
        <w:t xml:space="preserve">the </w:t>
      </w:r>
      <w:r w:rsidR="00EF7792" w:rsidRPr="003C7861">
        <w:rPr>
          <w:rFonts w:ascii="Arial" w:hAnsi="Arial" w:cs="Arial"/>
          <w:b/>
          <w:lang w:val="en-US"/>
        </w:rPr>
        <w:t>senesc</w:t>
      </w:r>
      <w:r w:rsidR="00A307B5" w:rsidRPr="003C7861">
        <w:rPr>
          <w:rFonts w:ascii="Arial" w:hAnsi="Arial" w:cs="Arial"/>
          <w:b/>
          <w:lang w:val="en-US"/>
        </w:rPr>
        <w:t xml:space="preserve">ence of cardiac stromal cells </w:t>
      </w:r>
      <w:r w:rsidR="00CE1F52" w:rsidRPr="003C7861">
        <w:rPr>
          <w:rFonts w:ascii="Arial" w:hAnsi="Arial" w:cs="Arial"/>
          <w:b/>
          <w:lang w:val="en-US"/>
        </w:rPr>
        <w:t xml:space="preserve">and improves </w:t>
      </w:r>
      <w:r w:rsidR="00A70EE9" w:rsidRPr="003C7861">
        <w:rPr>
          <w:rFonts w:ascii="Arial" w:hAnsi="Arial" w:cs="Arial"/>
          <w:b/>
          <w:lang w:val="en-US"/>
        </w:rPr>
        <w:t>cardiac</w:t>
      </w:r>
      <w:r w:rsidR="00CE1F52" w:rsidRPr="003C7861">
        <w:rPr>
          <w:rFonts w:ascii="Arial" w:hAnsi="Arial" w:cs="Arial"/>
          <w:b/>
          <w:lang w:val="en-US"/>
        </w:rPr>
        <w:t xml:space="preserve"> functi</w:t>
      </w:r>
      <w:r w:rsidR="00F3629D" w:rsidRPr="003C7861">
        <w:rPr>
          <w:rFonts w:ascii="Arial" w:hAnsi="Arial" w:cs="Arial"/>
          <w:b/>
          <w:lang w:val="en-US"/>
        </w:rPr>
        <w:t xml:space="preserve">on in a murine </w:t>
      </w:r>
      <w:r w:rsidR="005502FB" w:rsidRPr="003C7861">
        <w:rPr>
          <w:rFonts w:ascii="Arial" w:hAnsi="Arial" w:cs="Arial"/>
          <w:b/>
          <w:lang w:val="en-US"/>
        </w:rPr>
        <w:t>model of diabetes</w:t>
      </w:r>
      <w:r w:rsidR="009177FF" w:rsidRPr="003C7861">
        <w:rPr>
          <w:rFonts w:ascii="Arial" w:hAnsi="Arial" w:cs="Arial"/>
          <w:b/>
          <w:lang w:val="en-US"/>
        </w:rPr>
        <w:t xml:space="preserve"> </w:t>
      </w:r>
    </w:p>
    <w:p w:rsidR="004A7254" w:rsidRPr="003C7861" w:rsidRDefault="004A7254" w:rsidP="00147C5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bookmarkEnd w:id="0"/>
    <w:p w:rsidR="002F6F6F" w:rsidRPr="003C7861" w:rsidRDefault="00B36461" w:rsidP="002F6F6F">
      <w:pPr>
        <w:spacing w:line="480" w:lineRule="auto"/>
        <w:rPr>
          <w:rFonts w:ascii="Arial" w:hAnsi="Arial" w:cs="Arial"/>
        </w:rPr>
      </w:pPr>
      <w:r w:rsidRPr="003C7861">
        <w:rPr>
          <w:rFonts w:ascii="Arial" w:hAnsi="Arial" w:cs="Arial"/>
        </w:rPr>
        <w:t>R. Madonna</w:t>
      </w:r>
      <w:r w:rsidR="00EF7792" w:rsidRPr="003C7861">
        <w:rPr>
          <w:rFonts w:ascii="Arial" w:hAnsi="Arial" w:cs="Arial"/>
          <w:vertAlign w:val="superscript"/>
        </w:rPr>
        <w:t>1</w:t>
      </w:r>
      <w:r w:rsidRPr="003C7861">
        <w:rPr>
          <w:rFonts w:ascii="Arial" w:hAnsi="Arial" w:cs="Arial"/>
        </w:rPr>
        <w:t>,</w:t>
      </w:r>
      <w:r w:rsidR="006B6148" w:rsidRPr="003C7861">
        <w:rPr>
          <w:rFonts w:ascii="Arial" w:hAnsi="Arial" w:cs="Arial"/>
        </w:rPr>
        <w:t xml:space="preserve"> V. Doria</w:t>
      </w:r>
      <w:proofErr w:type="gramStart"/>
      <w:r w:rsidR="006B6148" w:rsidRPr="003C7861">
        <w:rPr>
          <w:rFonts w:ascii="Arial" w:hAnsi="Arial" w:cs="Arial"/>
          <w:vertAlign w:val="superscript"/>
        </w:rPr>
        <w:t>2</w:t>
      </w:r>
      <w:r w:rsidR="006B6148" w:rsidRPr="003C7861">
        <w:rPr>
          <w:rFonts w:ascii="Arial" w:hAnsi="Arial" w:cs="Arial"/>
        </w:rPr>
        <w:t xml:space="preserve">, </w:t>
      </w:r>
      <w:r w:rsidRPr="003C7861">
        <w:rPr>
          <w:rFonts w:ascii="Arial" w:hAnsi="Arial" w:cs="Arial"/>
          <w:vertAlign w:val="superscript"/>
        </w:rPr>
        <w:t xml:space="preserve"> </w:t>
      </w:r>
      <w:r w:rsidRPr="003C7861">
        <w:rPr>
          <w:rFonts w:ascii="Arial" w:hAnsi="Arial" w:cs="Arial"/>
        </w:rPr>
        <w:t>I.</w:t>
      </w:r>
      <w:proofErr w:type="gramEnd"/>
      <w:r w:rsidRPr="003C7861">
        <w:rPr>
          <w:rFonts w:ascii="Arial" w:hAnsi="Arial" w:cs="Arial"/>
        </w:rPr>
        <w:t xml:space="preserve"> Minnucci</w:t>
      </w:r>
      <w:r w:rsidR="00EF7792" w:rsidRPr="003C7861">
        <w:rPr>
          <w:rFonts w:ascii="Arial" w:hAnsi="Arial" w:cs="Arial"/>
          <w:vertAlign w:val="superscript"/>
        </w:rPr>
        <w:t>2</w:t>
      </w:r>
      <w:r w:rsidR="006B6148" w:rsidRPr="003C7861">
        <w:rPr>
          <w:rFonts w:ascii="Arial" w:hAnsi="Arial" w:cs="Arial"/>
        </w:rPr>
        <w:t>,</w:t>
      </w:r>
      <w:r w:rsidR="006B6148" w:rsidRPr="003C7861">
        <w:rPr>
          <w:rFonts w:ascii="Arial" w:hAnsi="Arial" w:cs="Arial"/>
          <w:vertAlign w:val="superscript"/>
        </w:rPr>
        <w:t xml:space="preserve"> </w:t>
      </w:r>
      <w:r w:rsidR="00047894" w:rsidRPr="003C7861">
        <w:rPr>
          <w:rFonts w:ascii="Arial" w:hAnsi="Arial" w:cs="Arial"/>
        </w:rPr>
        <w:t>A. Pucci</w:t>
      </w:r>
      <w:r w:rsidR="00047894" w:rsidRPr="003C7861">
        <w:rPr>
          <w:rFonts w:ascii="Arial" w:hAnsi="Arial" w:cs="Arial"/>
          <w:vertAlign w:val="superscript"/>
        </w:rPr>
        <w:t>3</w:t>
      </w:r>
      <w:r w:rsidR="00047894" w:rsidRPr="003C7861">
        <w:rPr>
          <w:rFonts w:ascii="Arial" w:hAnsi="Arial" w:cs="Arial"/>
        </w:rPr>
        <w:t>,</w:t>
      </w:r>
      <w:r w:rsidR="00047894" w:rsidRPr="003C7861">
        <w:rPr>
          <w:rFonts w:ascii="Arial" w:hAnsi="Arial" w:cs="Arial"/>
          <w:vertAlign w:val="superscript"/>
        </w:rPr>
        <w:t xml:space="preserve"> </w:t>
      </w:r>
      <w:r w:rsidR="006B6148" w:rsidRPr="003C7861">
        <w:rPr>
          <w:rFonts w:ascii="Arial" w:hAnsi="Arial" w:cs="Arial"/>
          <w:vertAlign w:val="superscript"/>
        </w:rPr>
        <w:t xml:space="preserve"> </w:t>
      </w:r>
      <w:r w:rsidR="00EF7792" w:rsidRPr="003C7861">
        <w:rPr>
          <w:rFonts w:ascii="Arial" w:hAnsi="Arial" w:cs="Arial"/>
        </w:rPr>
        <w:t>SD. Pierdomenico</w:t>
      </w:r>
      <w:r w:rsidR="00EF7792" w:rsidRPr="003C7861">
        <w:rPr>
          <w:rFonts w:ascii="Arial" w:hAnsi="Arial" w:cs="Arial"/>
          <w:vertAlign w:val="superscript"/>
        </w:rPr>
        <w:t>2</w:t>
      </w:r>
      <w:r w:rsidR="00127A83" w:rsidRPr="003C7861">
        <w:rPr>
          <w:rFonts w:ascii="Arial" w:hAnsi="Arial" w:cs="Arial"/>
        </w:rPr>
        <w:t>*</w:t>
      </w:r>
      <w:r w:rsidR="009A6E4F">
        <w:rPr>
          <w:rFonts w:ascii="Arial" w:hAnsi="Arial" w:cs="Arial"/>
        </w:rPr>
        <w:t>, Raffaele De Caterina</w:t>
      </w:r>
      <w:r w:rsidR="009A6E4F" w:rsidRPr="003C7861">
        <w:rPr>
          <w:rFonts w:ascii="Arial" w:hAnsi="Arial" w:cs="Arial"/>
          <w:vertAlign w:val="superscript"/>
        </w:rPr>
        <w:t>1</w:t>
      </w:r>
      <w:r w:rsidR="009A6E4F" w:rsidRPr="003C7861">
        <w:rPr>
          <w:rFonts w:ascii="Arial" w:hAnsi="Arial" w:cs="Arial"/>
        </w:rPr>
        <w:t>*</w:t>
      </w:r>
    </w:p>
    <w:p w:rsidR="002F6F6F" w:rsidRPr="003C7861" w:rsidRDefault="002F6F6F" w:rsidP="002F6F6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2F6F6F" w:rsidRPr="003C7861" w:rsidRDefault="00EF7792" w:rsidP="002F6F6F">
      <w:pPr>
        <w:spacing w:line="480" w:lineRule="auto"/>
        <w:rPr>
          <w:rFonts w:ascii="Arial" w:hAnsi="Arial" w:cs="Arial"/>
        </w:rPr>
      </w:pPr>
      <w:r w:rsidRPr="003C7861">
        <w:rPr>
          <w:rFonts w:ascii="Arial" w:hAnsi="Arial" w:cs="Arial"/>
          <w:vertAlign w:val="superscript"/>
        </w:rPr>
        <w:t>1</w:t>
      </w:r>
      <w:r w:rsidR="002F6F6F" w:rsidRPr="003C7861">
        <w:rPr>
          <w:rFonts w:ascii="Arial" w:hAnsi="Arial" w:cs="Arial"/>
        </w:rPr>
        <w:t xml:space="preserve"> </w:t>
      </w:r>
      <w:proofErr w:type="spellStart"/>
      <w:r w:rsidR="002F6F6F" w:rsidRPr="003C7861">
        <w:rPr>
          <w:rFonts w:ascii="Arial" w:hAnsi="Arial" w:cs="Arial"/>
        </w:rPr>
        <w:t>Institute</w:t>
      </w:r>
      <w:proofErr w:type="spellEnd"/>
      <w:r w:rsidR="002F6F6F" w:rsidRPr="003C7861">
        <w:rPr>
          <w:rFonts w:ascii="Arial" w:hAnsi="Arial" w:cs="Arial"/>
        </w:rPr>
        <w:t xml:space="preserve"> of </w:t>
      </w:r>
      <w:proofErr w:type="spellStart"/>
      <w:r w:rsidR="002F6F6F" w:rsidRPr="003C7861">
        <w:rPr>
          <w:rFonts w:ascii="Arial" w:hAnsi="Arial" w:cs="Arial"/>
        </w:rPr>
        <w:t>Cardiology</w:t>
      </w:r>
      <w:proofErr w:type="spellEnd"/>
      <w:r w:rsidR="002F6F6F" w:rsidRPr="003C7861">
        <w:rPr>
          <w:rFonts w:ascii="Arial" w:hAnsi="Arial" w:cs="Arial"/>
        </w:rPr>
        <w:t xml:space="preserve">, </w:t>
      </w:r>
      <w:proofErr w:type="spellStart"/>
      <w:r w:rsidR="002F6F6F" w:rsidRPr="003C7861">
        <w:rPr>
          <w:rFonts w:ascii="Arial" w:hAnsi="Arial" w:cs="Arial"/>
        </w:rPr>
        <w:t>University</w:t>
      </w:r>
      <w:proofErr w:type="spellEnd"/>
      <w:r w:rsidR="002F6F6F" w:rsidRPr="003C7861">
        <w:rPr>
          <w:rFonts w:ascii="Arial" w:hAnsi="Arial" w:cs="Arial"/>
        </w:rPr>
        <w:t xml:space="preserve"> of Pisa, Pisa, </w:t>
      </w:r>
      <w:proofErr w:type="spellStart"/>
      <w:r w:rsidR="002F6F6F" w:rsidRPr="003C7861">
        <w:rPr>
          <w:rFonts w:ascii="Arial" w:hAnsi="Arial" w:cs="Arial"/>
        </w:rPr>
        <w:t>Italy</w:t>
      </w:r>
      <w:proofErr w:type="spellEnd"/>
    </w:p>
    <w:p w:rsidR="00EF7792" w:rsidRPr="003C7861" w:rsidRDefault="00EF7792" w:rsidP="002F6F6F">
      <w:pPr>
        <w:spacing w:line="480" w:lineRule="auto"/>
        <w:rPr>
          <w:rFonts w:ascii="Arial" w:hAnsi="Arial" w:cs="Arial"/>
        </w:rPr>
      </w:pPr>
      <w:r w:rsidRPr="003C7861">
        <w:rPr>
          <w:rFonts w:ascii="Arial" w:hAnsi="Arial" w:cs="Arial"/>
          <w:vertAlign w:val="superscript"/>
        </w:rPr>
        <w:t>2</w:t>
      </w:r>
      <w:r w:rsidRPr="003C7861">
        <w:rPr>
          <w:rFonts w:ascii="Arial" w:hAnsi="Arial" w:cs="Arial"/>
        </w:rPr>
        <w:t xml:space="preserve"> Center of </w:t>
      </w:r>
      <w:proofErr w:type="spellStart"/>
      <w:r w:rsidRPr="003C7861">
        <w:rPr>
          <w:rFonts w:ascii="Arial" w:hAnsi="Arial" w:cs="Arial"/>
        </w:rPr>
        <w:t>Aging</w:t>
      </w:r>
      <w:proofErr w:type="spellEnd"/>
      <w:r w:rsidRPr="003C7861">
        <w:rPr>
          <w:rFonts w:ascii="Arial" w:hAnsi="Arial" w:cs="Arial"/>
        </w:rPr>
        <w:t xml:space="preserve"> </w:t>
      </w:r>
      <w:proofErr w:type="spellStart"/>
      <w:r w:rsidRPr="003C7861">
        <w:rPr>
          <w:rFonts w:ascii="Arial" w:hAnsi="Arial" w:cs="Arial"/>
        </w:rPr>
        <w:t>Sciences</w:t>
      </w:r>
      <w:proofErr w:type="spellEnd"/>
      <w:r w:rsidRPr="003C7861">
        <w:rPr>
          <w:rFonts w:ascii="Arial" w:hAnsi="Arial" w:cs="Arial"/>
        </w:rPr>
        <w:t xml:space="preserve"> and </w:t>
      </w:r>
      <w:proofErr w:type="spellStart"/>
      <w:r w:rsidRPr="003C7861">
        <w:rPr>
          <w:rFonts w:ascii="Arial" w:hAnsi="Arial" w:cs="Arial"/>
        </w:rPr>
        <w:t>Translational</w:t>
      </w:r>
      <w:proofErr w:type="spellEnd"/>
      <w:r w:rsidRPr="003C7861">
        <w:rPr>
          <w:rFonts w:ascii="Arial" w:hAnsi="Arial" w:cs="Arial"/>
        </w:rPr>
        <w:t xml:space="preserve"> Medicine - CESI-</w:t>
      </w:r>
      <w:proofErr w:type="spellStart"/>
      <w:r w:rsidRPr="003C7861">
        <w:rPr>
          <w:rFonts w:ascii="Arial" w:hAnsi="Arial" w:cs="Arial"/>
        </w:rPr>
        <w:t>Met</w:t>
      </w:r>
      <w:proofErr w:type="spellEnd"/>
      <w:r w:rsidRPr="003C7861">
        <w:rPr>
          <w:rFonts w:ascii="Arial" w:hAnsi="Arial" w:cs="Arial"/>
        </w:rPr>
        <w:t xml:space="preserve"> "G. D'Annunzio" </w:t>
      </w:r>
      <w:proofErr w:type="spellStart"/>
      <w:r w:rsidRPr="003C7861">
        <w:rPr>
          <w:rFonts w:ascii="Arial" w:hAnsi="Arial" w:cs="Arial"/>
        </w:rPr>
        <w:t>University</w:t>
      </w:r>
      <w:proofErr w:type="spellEnd"/>
      <w:r w:rsidRPr="003C7861">
        <w:rPr>
          <w:rFonts w:ascii="Arial" w:hAnsi="Arial" w:cs="Arial"/>
        </w:rPr>
        <w:t xml:space="preserve">, Chieti-Pescara, Chieti, </w:t>
      </w:r>
      <w:proofErr w:type="spellStart"/>
      <w:r w:rsidRPr="003C7861">
        <w:rPr>
          <w:rFonts w:ascii="Arial" w:hAnsi="Arial" w:cs="Arial"/>
        </w:rPr>
        <w:t>Italy</w:t>
      </w:r>
      <w:proofErr w:type="spellEnd"/>
    </w:p>
    <w:p w:rsidR="00047894" w:rsidRPr="003C7861" w:rsidRDefault="00047894" w:rsidP="002F6F6F">
      <w:pPr>
        <w:spacing w:line="480" w:lineRule="auto"/>
        <w:rPr>
          <w:rFonts w:ascii="Arial" w:hAnsi="Arial" w:cs="Arial"/>
          <w:b/>
          <w:lang w:val="en-US"/>
        </w:rPr>
      </w:pPr>
      <w:proofErr w:type="gramStart"/>
      <w:r w:rsidRPr="003C7861">
        <w:rPr>
          <w:rFonts w:ascii="Arial" w:hAnsi="Arial" w:cs="Arial"/>
          <w:vertAlign w:val="superscript"/>
          <w:lang w:val="en-GB"/>
        </w:rPr>
        <w:t>3</w:t>
      </w:r>
      <w:proofErr w:type="gramEnd"/>
      <w:r w:rsidRPr="003C7861">
        <w:rPr>
          <w:rFonts w:ascii="Arial" w:hAnsi="Arial" w:cs="Arial"/>
          <w:lang w:val="en-GB"/>
        </w:rPr>
        <w:t xml:space="preserve"> </w:t>
      </w:r>
      <w:r w:rsidRPr="003C7861">
        <w:rPr>
          <w:rFonts w:ascii="Arial" w:hAnsi="Arial" w:cs="Arial"/>
          <w:shd w:val="clear" w:color="auto" w:fill="FFFFFF"/>
          <w:lang w:val="en-US"/>
        </w:rPr>
        <w:t xml:space="preserve">Histopathology Department, </w:t>
      </w:r>
      <w:r w:rsidR="00C95207" w:rsidRPr="003C7861">
        <w:rPr>
          <w:rFonts w:ascii="Arial" w:hAnsi="Arial" w:cs="Arial"/>
          <w:shd w:val="clear" w:color="auto" w:fill="FFFFFF"/>
          <w:lang w:val="en-US"/>
        </w:rPr>
        <w:t xml:space="preserve">Pisa </w:t>
      </w:r>
      <w:r w:rsidRPr="003C7861">
        <w:rPr>
          <w:rFonts w:ascii="Arial" w:hAnsi="Arial" w:cs="Arial"/>
          <w:shd w:val="clear" w:color="auto" w:fill="FFFFFF"/>
          <w:lang w:val="en-US"/>
        </w:rPr>
        <w:t>University Hospital, Italy</w:t>
      </w:r>
    </w:p>
    <w:p w:rsidR="002F6F6F" w:rsidRPr="003C7861" w:rsidRDefault="002F6F6F" w:rsidP="00147C50">
      <w:pPr>
        <w:spacing w:line="480" w:lineRule="auto"/>
        <w:jc w:val="both"/>
        <w:rPr>
          <w:rFonts w:ascii="Arial" w:hAnsi="Arial" w:cs="Arial"/>
          <w:lang w:val="en-US"/>
        </w:rPr>
      </w:pPr>
    </w:p>
    <w:p w:rsidR="004A7254" w:rsidRPr="003C7861" w:rsidRDefault="004A7254" w:rsidP="00147C50">
      <w:pPr>
        <w:spacing w:line="480" w:lineRule="auto"/>
        <w:jc w:val="both"/>
        <w:rPr>
          <w:rFonts w:ascii="Arial" w:hAnsi="Arial" w:cs="Arial"/>
          <w:bCs/>
          <w:i/>
          <w:lang w:val="en-US"/>
        </w:rPr>
      </w:pPr>
      <w:r w:rsidRPr="003C7861">
        <w:rPr>
          <w:rFonts w:ascii="Arial" w:hAnsi="Arial" w:cs="Arial"/>
          <w:lang w:val="en-US"/>
        </w:rPr>
        <w:t xml:space="preserve">Running title: </w:t>
      </w:r>
      <w:proofErr w:type="spellStart"/>
      <w:r w:rsidR="002F6F6F" w:rsidRPr="003C7861">
        <w:rPr>
          <w:rFonts w:ascii="Arial" w:hAnsi="Arial" w:cs="Arial"/>
          <w:lang w:val="en-US"/>
        </w:rPr>
        <w:t>Empagliflozin</w:t>
      </w:r>
      <w:proofErr w:type="spellEnd"/>
      <w:r w:rsidR="002F6F6F" w:rsidRPr="003C7861">
        <w:rPr>
          <w:rFonts w:ascii="Arial" w:hAnsi="Arial" w:cs="Arial"/>
          <w:lang w:val="en-US"/>
        </w:rPr>
        <w:t xml:space="preserve"> and cardiac </w:t>
      </w:r>
      <w:r w:rsidR="00CE1F52" w:rsidRPr="003C7861">
        <w:rPr>
          <w:rFonts w:ascii="Arial" w:hAnsi="Arial" w:cs="Arial"/>
          <w:lang w:val="en-US"/>
        </w:rPr>
        <w:t>senescence</w:t>
      </w:r>
    </w:p>
    <w:p w:rsidR="008C203E" w:rsidRPr="006141E8" w:rsidRDefault="008C203E" w:rsidP="008C203E">
      <w:pPr>
        <w:spacing w:line="480" w:lineRule="auto"/>
        <w:jc w:val="both"/>
        <w:rPr>
          <w:rFonts w:ascii="Arial" w:hAnsi="Arial" w:cs="Arial"/>
          <w:lang w:val="en-US"/>
        </w:rPr>
      </w:pPr>
      <w:r w:rsidRPr="0013154F">
        <w:rPr>
          <w:rFonts w:ascii="Arial" w:hAnsi="Arial" w:cs="Arial"/>
          <w:lang w:val="en-US"/>
        </w:rPr>
        <w:t xml:space="preserve">Abstract 238; Main text, including title page, abstract, acknowledgments, references, figures, and figure legends): 5789; Figures: </w:t>
      </w:r>
      <w:proofErr w:type="gramStart"/>
      <w:r w:rsidRPr="0013154F">
        <w:rPr>
          <w:rFonts w:ascii="Arial" w:hAnsi="Arial" w:cs="Arial"/>
          <w:lang w:val="en-US"/>
        </w:rPr>
        <w:t>6</w:t>
      </w:r>
      <w:proofErr w:type="gramEnd"/>
      <w:r w:rsidRPr="0013154F">
        <w:rPr>
          <w:rFonts w:ascii="Arial" w:hAnsi="Arial" w:cs="Arial"/>
          <w:lang w:val="en-US"/>
        </w:rPr>
        <w:t>; online supplement.</w:t>
      </w:r>
    </w:p>
    <w:p w:rsidR="006013B9" w:rsidRPr="003C7861" w:rsidRDefault="006013B9" w:rsidP="00147C50">
      <w:pPr>
        <w:spacing w:line="480" w:lineRule="auto"/>
        <w:jc w:val="both"/>
        <w:rPr>
          <w:rFonts w:ascii="Arial" w:hAnsi="Arial" w:cs="Arial"/>
          <w:bCs/>
          <w:lang w:val="en-US"/>
        </w:rPr>
      </w:pPr>
      <w:bookmarkStart w:id="1" w:name="_GoBack"/>
      <w:bookmarkEnd w:id="1"/>
    </w:p>
    <w:p w:rsidR="00046E53" w:rsidRPr="003C7861" w:rsidRDefault="00046E53" w:rsidP="00872740">
      <w:pPr>
        <w:spacing w:line="480" w:lineRule="auto"/>
        <w:jc w:val="both"/>
        <w:rPr>
          <w:rFonts w:ascii="Arial" w:hAnsi="Arial" w:cs="Arial"/>
        </w:rPr>
      </w:pPr>
      <w:r w:rsidRPr="003C7861">
        <w:rPr>
          <w:rFonts w:ascii="Arial" w:hAnsi="Arial" w:cs="Arial"/>
        </w:rPr>
        <w:t>*</w:t>
      </w:r>
      <w:proofErr w:type="spellStart"/>
      <w:r w:rsidRPr="003C7861">
        <w:rPr>
          <w:rFonts w:ascii="Arial" w:hAnsi="Arial" w:cs="Arial"/>
        </w:rPr>
        <w:t>Correspondence</w:t>
      </w:r>
      <w:proofErr w:type="spellEnd"/>
      <w:r w:rsidRPr="003C7861">
        <w:rPr>
          <w:rFonts w:ascii="Arial" w:hAnsi="Arial" w:cs="Arial"/>
        </w:rPr>
        <w:t xml:space="preserve"> to:</w:t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</w:p>
    <w:p w:rsidR="00BD5615" w:rsidRPr="003C7861" w:rsidRDefault="009A6E4F" w:rsidP="0087274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affaele De Caterina</w:t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  <w:t xml:space="preserve">Sante Donato </w:t>
      </w:r>
      <w:proofErr w:type="spellStart"/>
      <w:r w:rsidR="00127A83" w:rsidRPr="003C7861">
        <w:rPr>
          <w:rFonts w:ascii="Arial" w:hAnsi="Arial" w:cs="Arial"/>
        </w:rPr>
        <w:t>Pierdomenico</w:t>
      </w:r>
      <w:proofErr w:type="spellEnd"/>
    </w:p>
    <w:p w:rsidR="00BD5615" w:rsidRPr="003C7861" w:rsidRDefault="008C7AAE" w:rsidP="00872740">
      <w:pPr>
        <w:spacing w:line="480" w:lineRule="auto"/>
        <w:jc w:val="both"/>
        <w:rPr>
          <w:rFonts w:ascii="Arial" w:hAnsi="Arial" w:cs="Arial"/>
          <w:lang w:val="en-US"/>
        </w:rPr>
      </w:pPr>
      <w:r w:rsidRPr="003C7861">
        <w:rPr>
          <w:rFonts w:ascii="Arial" w:hAnsi="Arial" w:cs="Arial"/>
          <w:lang w:val="en-US"/>
        </w:rPr>
        <w:t xml:space="preserve">Institute of Cardiology, University </w:t>
      </w:r>
      <w:r w:rsidR="002F6F6F" w:rsidRPr="003C7861">
        <w:rPr>
          <w:rFonts w:ascii="Arial" w:hAnsi="Arial" w:cs="Arial"/>
          <w:lang w:val="en-US"/>
        </w:rPr>
        <w:t>of Pisa</w:t>
      </w:r>
      <w:r w:rsidR="00127A83" w:rsidRPr="003C7861">
        <w:rPr>
          <w:rFonts w:ascii="Arial" w:hAnsi="Arial" w:cs="Arial"/>
          <w:lang w:val="en-US"/>
        </w:rPr>
        <w:tab/>
        <w:t>Institute of Cardiology, University of Chieti</w:t>
      </w:r>
      <w:r w:rsidR="002F6F6F" w:rsidRPr="003C7861">
        <w:rPr>
          <w:rFonts w:ascii="Arial" w:hAnsi="Arial" w:cs="Arial"/>
          <w:lang w:val="en-US"/>
        </w:rPr>
        <w:t xml:space="preserve"> </w:t>
      </w:r>
    </w:p>
    <w:p w:rsidR="00522686" w:rsidRPr="003C7861" w:rsidRDefault="008C7AAE" w:rsidP="00872740">
      <w:pPr>
        <w:spacing w:line="480" w:lineRule="auto"/>
        <w:jc w:val="both"/>
        <w:rPr>
          <w:rFonts w:ascii="Arial" w:hAnsi="Arial" w:cs="Arial"/>
        </w:rPr>
      </w:pPr>
      <w:r w:rsidRPr="003C7861">
        <w:rPr>
          <w:rFonts w:ascii="Arial" w:hAnsi="Arial" w:cs="Arial"/>
        </w:rPr>
        <w:t xml:space="preserve">C/o Ospedale </w:t>
      </w:r>
      <w:proofErr w:type="spellStart"/>
      <w:r w:rsidR="002F6F6F" w:rsidRPr="003C7861">
        <w:rPr>
          <w:rFonts w:ascii="Arial" w:hAnsi="Arial" w:cs="Arial"/>
        </w:rPr>
        <w:t>Cisanello</w:t>
      </w:r>
      <w:proofErr w:type="spellEnd"/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  <w:t>c/o Ospedale “SS. Annunziata”</w:t>
      </w:r>
    </w:p>
    <w:p w:rsidR="00522686" w:rsidRPr="003C7861" w:rsidRDefault="008C7AAE" w:rsidP="00872740">
      <w:pPr>
        <w:spacing w:line="480" w:lineRule="auto"/>
        <w:jc w:val="both"/>
        <w:rPr>
          <w:rFonts w:ascii="Arial" w:hAnsi="Arial" w:cs="Arial"/>
        </w:rPr>
      </w:pPr>
      <w:r w:rsidRPr="003C7861">
        <w:rPr>
          <w:rFonts w:ascii="Arial" w:hAnsi="Arial" w:cs="Arial"/>
        </w:rPr>
        <w:t xml:space="preserve">Via </w:t>
      </w:r>
      <w:proofErr w:type="spellStart"/>
      <w:r w:rsidR="002F6F6F" w:rsidRPr="003C7861">
        <w:rPr>
          <w:rFonts w:ascii="Arial" w:hAnsi="Arial" w:cs="Arial"/>
        </w:rPr>
        <w:t>Paradisa</w:t>
      </w:r>
      <w:proofErr w:type="spellEnd"/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  <w:t>Via dei Vestini</w:t>
      </w:r>
    </w:p>
    <w:p w:rsidR="00BD5615" w:rsidRPr="003C7861" w:rsidRDefault="008C7AAE" w:rsidP="00872740">
      <w:pPr>
        <w:spacing w:line="480" w:lineRule="auto"/>
        <w:jc w:val="both"/>
        <w:rPr>
          <w:rFonts w:ascii="Arial" w:hAnsi="Arial" w:cs="Arial"/>
        </w:rPr>
      </w:pPr>
      <w:r w:rsidRPr="003C7861">
        <w:rPr>
          <w:rFonts w:ascii="Arial" w:hAnsi="Arial" w:cs="Arial"/>
        </w:rPr>
        <w:t xml:space="preserve">66013 </w:t>
      </w:r>
      <w:r w:rsidR="002F6F6F" w:rsidRPr="003C7861">
        <w:rPr>
          <w:rFonts w:ascii="Arial" w:hAnsi="Arial" w:cs="Arial"/>
        </w:rPr>
        <w:t>Pisa</w:t>
      </w:r>
      <w:r w:rsidRPr="003C7861">
        <w:rPr>
          <w:rFonts w:ascii="Arial" w:hAnsi="Arial" w:cs="Arial"/>
        </w:rPr>
        <w:t xml:space="preserve">, </w:t>
      </w:r>
      <w:proofErr w:type="spellStart"/>
      <w:r w:rsidRPr="003C7861">
        <w:rPr>
          <w:rFonts w:ascii="Arial" w:hAnsi="Arial" w:cs="Arial"/>
        </w:rPr>
        <w:t>Italy</w:t>
      </w:r>
      <w:proofErr w:type="spellEnd"/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</w:r>
      <w:r w:rsidR="00127A83" w:rsidRPr="003C7861">
        <w:rPr>
          <w:rFonts w:ascii="Arial" w:hAnsi="Arial" w:cs="Arial"/>
        </w:rPr>
        <w:tab/>
        <w:t xml:space="preserve">66100 Chieti, </w:t>
      </w:r>
      <w:proofErr w:type="spellStart"/>
      <w:r w:rsidR="00127A83" w:rsidRPr="003C7861">
        <w:rPr>
          <w:rFonts w:ascii="Arial" w:hAnsi="Arial" w:cs="Arial"/>
        </w:rPr>
        <w:t>Italy</w:t>
      </w:r>
      <w:proofErr w:type="spellEnd"/>
    </w:p>
    <w:p w:rsidR="004A7254" w:rsidRPr="003C7861" w:rsidRDefault="008C7AAE" w:rsidP="00872740">
      <w:pPr>
        <w:spacing w:line="480" w:lineRule="auto"/>
        <w:jc w:val="both"/>
        <w:rPr>
          <w:rFonts w:ascii="Arial" w:hAnsi="Arial" w:cs="Arial"/>
        </w:rPr>
      </w:pPr>
      <w:r w:rsidRPr="003C7861">
        <w:rPr>
          <w:rFonts w:ascii="Arial" w:hAnsi="Arial" w:cs="Arial"/>
        </w:rPr>
        <w:t xml:space="preserve">E-mail: </w:t>
      </w:r>
      <w:hyperlink r:id="rId7" w:history="1">
        <w:r w:rsidR="008338B5" w:rsidRPr="00A07758">
          <w:rPr>
            <w:rStyle w:val="Collegamentoipertestuale"/>
            <w:rFonts w:ascii="Arial" w:hAnsi="Arial" w:cs="Arial"/>
          </w:rPr>
          <w:t>raffaele.decaterina@unipi.it</w:t>
        </w:r>
      </w:hyperlink>
      <w:r w:rsidR="00127A83" w:rsidRPr="003C7861">
        <w:rPr>
          <w:rStyle w:val="Collegamentoipertestuale"/>
          <w:rFonts w:ascii="Arial" w:hAnsi="Arial" w:cs="Arial"/>
          <w:color w:val="auto"/>
          <w:u w:val="none"/>
        </w:rPr>
        <w:tab/>
      </w:r>
      <w:r w:rsidR="00127A83" w:rsidRPr="003C7861">
        <w:rPr>
          <w:rStyle w:val="Collegamentoipertestuale"/>
          <w:rFonts w:ascii="Arial" w:hAnsi="Arial" w:cs="Arial"/>
          <w:color w:val="auto"/>
          <w:u w:val="none"/>
        </w:rPr>
        <w:tab/>
        <w:t>Email: pierdom@unich.it</w:t>
      </w:r>
      <w:r w:rsidR="00A043D8" w:rsidRPr="003C7861">
        <w:rPr>
          <w:rFonts w:ascii="Arial" w:hAnsi="Arial" w:cs="Arial"/>
        </w:rPr>
        <w:t xml:space="preserve"> </w:t>
      </w:r>
    </w:p>
    <w:p w:rsidR="00315ECD" w:rsidRPr="003C7861" w:rsidRDefault="00315ECD" w:rsidP="0087274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  <w:sectPr w:rsidR="00315ECD" w:rsidRPr="003C7861" w:rsidSect="00046E53">
          <w:headerReference w:type="default" r:id="rId8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872740" w:rsidRPr="003C7861" w:rsidRDefault="00C356BB" w:rsidP="00E15BF7">
      <w:pPr>
        <w:spacing w:line="480" w:lineRule="auto"/>
        <w:rPr>
          <w:rFonts w:ascii="Arial" w:hAnsi="Arial" w:cs="Arial"/>
          <w:b/>
          <w:lang w:val="en-US"/>
        </w:rPr>
      </w:pPr>
      <w:r w:rsidRPr="003C7861">
        <w:rPr>
          <w:rFonts w:ascii="Arial" w:hAnsi="Arial" w:cs="Arial"/>
          <w:b/>
          <w:lang w:val="en-US"/>
        </w:rPr>
        <w:br w:type="page"/>
      </w:r>
      <w:r w:rsidR="00E15BF7" w:rsidRPr="003C7861">
        <w:rPr>
          <w:rFonts w:ascii="Arial" w:hAnsi="Arial" w:cs="Arial"/>
          <w:b/>
          <w:lang w:val="en-US"/>
        </w:rPr>
        <w:lastRenderedPageBreak/>
        <w:t xml:space="preserve"> </w:t>
      </w:r>
    </w:p>
    <w:p w:rsidR="00872740" w:rsidRPr="007A21B1" w:rsidRDefault="00E15BF7" w:rsidP="00E15BF7">
      <w:pPr>
        <w:pStyle w:val="NormaleWeb"/>
        <w:spacing w:before="0" w:beforeAutospacing="0" w:after="0" w:afterAutospacing="0" w:line="480" w:lineRule="auto"/>
        <w:jc w:val="center"/>
        <w:textAlignment w:val="baseline"/>
        <w:rPr>
          <w:rFonts w:ascii="Arial" w:hAnsi="Arial" w:cs="Arial"/>
          <w:b/>
          <w:lang w:val="en-US"/>
        </w:rPr>
      </w:pPr>
      <w:r w:rsidRPr="007A21B1">
        <w:rPr>
          <w:rFonts w:ascii="Arial" w:hAnsi="Arial" w:cs="Arial"/>
          <w:b/>
          <w:lang w:val="en-US"/>
        </w:rPr>
        <w:t>Online Supplement</w:t>
      </w:r>
    </w:p>
    <w:p w:rsidR="00872740" w:rsidRPr="007A21B1" w:rsidRDefault="00872740" w:rsidP="00792444">
      <w:pPr>
        <w:pStyle w:val="NormaleWeb"/>
        <w:spacing w:before="0" w:beforeAutospacing="0" w:after="0" w:afterAutospacing="0" w:line="480" w:lineRule="auto"/>
        <w:textAlignment w:val="baseline"/>
        <w:rPr>
          <w:rFonts w:ascii="Arial" w:hAnsi="Arial" w:cs="Arial"/>
          <w:b/>
          <w:lang w:val="en-US"/>
        </w:rPr>
      </w:pPr>
    </w:p>
    <w:p w:rsidR="007A21B1" w:rsidRPr="007A21B1" w:rsidRDefault="00E15BF7" w:rsidP="007A21B1">
      <w:pPr>
        <w:spacing w:line="480" w:lineRule="auto"/>
        <w:rPr>
          <w:rFonts w:ascii="Arial" w:hAnsi="Arial" w:cs="Arial"/>
          <w:bCs/>
          <w:lang w:val="en-US"/>
        </w:rPr>
      </w:pPr>
      <w:r w:rsidRPr="007A21B1">
        <w:rPr>
          <w:rFonts w:ascii="Arial" w:hAnsi="Arial" w:cs="Arial"/>
          <w:b/>
          <w:lang w:val="en-US"/>
        </w:rPr>
        <w:t xml:space="preserve">Online </w:t>
      </w:r>
      <w:r w:rsidR="00263E21" w:rsidRPr="007A21B1">
        <w:rPr>
          <w:rFonts w:ascii="Arial" w:hAnsi="Arial" w:cs="Arial"/>
          <w:b/>
          <w:lang w:val="en-US"/>
        </w:rPr>
        <w:t>Figure</w:t>
      </w:r>
      <w:r w:rsidR="007A21B1" w:rsidRPr="007A21B1">
        <w:rPr>
          <w:rFonts w:ascii="Arial" w:hAnsi="Arial" w:cs="Arial"/>
          <w:b/>
          <w:lang w:val="en-US"/>
        </w:rPr>
        <w:t xml:space="preserve"> 1: </w:t>
      </w:r>
      <w:r w:rsidR="007A21B1" w:rsidRPr="007A21B1">
        <w:rPr>
          <w:rFonts w:ascii="Arial" w:hAnsi="Arial" w:cs="Arial"/>
          <w:bCs/>
          <w:lang w:val="en-US"/>
        </w:rPr>
        <w:t xml:space="preserve">Experimental protocol of </w:t>
      </w:r>
      <w:proofErr w:type="spellStart"/>
      <w:r w:rsidR="007A21B1" w:rsidRPr="007A21B1">
        <w:rPr>
          <w:rFonts w:ascii="Arial" w:hAnsi="Arial" w:cs="Arial"/>
          <w:bCs/>
          <w:lang w:val="en-US"/>
        </w:rPr>
        <w:t>empagliflozin</w:t>
      </w:r>
      <w:proofErr w:type="spellEnd"/>
      <w:r w:rsidR="007A21B1" w:rsidRPr="007A21B1">
        <w:rPr>
          <w:rFonts w:ascii="Arial" w:hAnsi="Arial" w:cs="Arial"/>
          <w:bCs/>
          <w:lang w:val="en-US"/>
        </w:rPr>
        <w:t xml:space="preserve"> treatment in the </w:t>
      </w:r>
      <w:proofErr w:type="spellStart"/>
      <w:r w:rsidR="007A21B1" w:rsidRPr="007A21B1">
        <w:rPr>
          <w:rFonts w:ascii="Arial" w:hAnsi="Arial" w:cs="Arial"/>
          <w:lang w:val="en-US"/>
        </w:rPr>
        <w:t>streptozotocin</w:t>
      </w:r>
      <w:proofErr w:type="spellEnd"/>
      <w:r w:rsidR="007A21B1" w:rsidRPr="007A21B1">
        <w:rPr>
          <w:rFonts w:ascii="Arial" w:hAnsi="Arial" w:cs="Arial"/>
          <w:lang w:val="en-US"/>
        </w:rPr>
        <w:t>-induced diabetic</w:t>
      </w:r>
      <w:r w:rsidR="007A21B1" w:rsidRPr="007A21B1">
        <w:rPr>
          <w:rFonts w:ascii="Arial" w:hAnsi="Arial" w:cs="Arial"/>
          <w:bCs/>
          <w:lang w:val="en-US"/>
        </w:rPr>
        <w:t xml:space="preserve"> mice</w:t>
      </w:r>
      <w:r w:rsidR="007A21B1" w:rsidRPr="007A21B1">
        <w:rPr>
          <w:rFonts w:ascii="Arial" w:hAnsi="Arial" w:cs="Arial"/>
          <w:lang w:val="en-US"/>
        </w:rPr>
        <w:t>.</w:t>
      </w:r>
      <w:r w:rsidR="007A21B1" w:rsidRPr="007A21B1">
        <w:rPr>
          <w:rFonts w:ascii="Arial" w:hAnsi="Arial" w:cs="Arial"/>
          <w:bCs/>
          <w:lang w:val="en-US"/>
        </w:rPr>
        <w:t xml:space="preserve"> Legend: </w:t>
      </w:r>
      <w:proofErr w:type="spellStart"/>
      <w:r w:rsidR="007A21B1" w:rsidRPr="007A21B1">
        <w:rPr>
          <w:rFonts w:ascii="Arial" w:hAnsi="Arial" w:cs="Arial"/>
          <w:bCs/>
          <w:lang w:val="en-US"/>
        </w:rPr>
        <w:t>i.p</w:t>
      </w:r>
      <w:proofErr w:type="spellEnd"/>
      <w:r w:rsidR="007A21B1" w:rsidRPr="007A21B1">
        <w:rPr>
          <w:rFonts w:ascii="Arial" w:hAnsi="Arial" w:cs="Arial"/>
          <w:bCs/>
          <w:lang w:val="en-US"/>
        </w:rPr>
        <w:t>., intraperitoneal injection</w:t>
      </w:r>
      <w:r w:rsidR="007A21B1" w:rsidRPr="007A21B1">
        <w:rPr>
          <w:rFonts w:ascii="Arial" w:hAnsi="Arial" w:cs="Arial"/>
          <w:lang w:val="en-US"/>
        </w:rPr>
        <w:t>.</w:t>
      </w:r>
    </w:p>
    <w:p w:rsidR="00374EC9" w:rsidRPr="003C7861" w:rsidRDefault="00263E21" w:rsidP="00E15BF7">
      <w:pPr>
        <w:pStyle w:val="NormaleWeb"/>
        <w:spacing w:before="0" w:beforeAutospacing="0" w:after="0" w:afterAutospacing="0" w:line="480" w:lineRule="auto"/>
        <w:textAlignment w:val="baseline"/>
        <w:rPr>
          <w:rFonts w:ascii="Arial" w:hAnsi="Arial" w:cs="Arial"/>
          <w:b/>
          <w:lang w:val="en-US"/>
        </w:rPr>
      </w:pPr>
      <w:r w:rsidRPr="003C7861">
        <w:rPr>
          <w:rFonts w:ascii="Arial" w:hAnsi="Arial" w:cs="Arial"/>
          <w:b/>
          <w:lang w:val="en-US"/>
        </w:rPr>
        <w:t xml:space="preserve"> </w:t>
      </w:r>
    </w:p>
    <w:p w:rsidR="001B5095" w:rsidRPr="003C7861" w:rsidRDefault="001B5095" w:rsidP="00E573D1">
      <w:pPr>
        <w:spacing w:line="480" w:lineRule="auto"/>
        <w:rPr>
          <w:rFonts w:ascii="Arial" w:hAnsi="Arial" w:cs="Arial"/>
          <w:bCs/>
          <w:caps/>
          <w:lang w:val="en-US"/>
        </w:rPr>
      </w:pPr>
    </w:p>
    <w:sectPr w:rsidR="001B5095" w:rsidRPr="003C7861" w:rsidSect="00046E53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658E" w:rsidRDefault="009F658E" w:rsidP="00BA64C2">
      <w:r>
        <w:separator/>
      </w:r>
    </w:p>
  </w:endnote>
  <w:endnote w:type="continuationSeparator" w:id="0">
    <w:p w:rsidR="009F658E" w:rsidRDefault="009F658E" w:rsidP="00BA6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658E" w:rsidRDefault="009F658E" w:rsidP="00BA64C2">
      <w:r>
        <w:separator/>
      </w:r>
    </w:p>
  </w:footnote>
  <w:footnote w:type="continuationSeparator" w:id="0">
    <w:p w:rsidR="009F658E" w:rsidRDefault="009F658E" w:rsidP="00BA64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13DE" w:rsidRPr="001B5095" w:rsidRDefault="004313DE">
    <w:pPr>
      <w:pStyle w:val="Intestazione"/>
      <w:jc w:val="right"/>
      <w:rPr>
        <w:i/>
        <w:sz w:val="20"/>
      </w:rPr>
    </w:pPr>
    <w:r w:rsidRPr="001B5095">
      <w:rPr>
        <w:i/>
        <w:sz w:val="20"/>
      </w:rPr>
      <w:t xml:space="preserve">Madonna R. et </w:t>
    </w:r>
    <w:proofErr w:type="gramStart"/>
    <w:r w:rsidRPr="001B5095">
      <w:rPr>
        <w:i/>
        <w:sz w:val="20"/>
      </w:rPr>
      <w:t>al.,</w:t>
    </w:r>
    <w:proofErr w:type="gramEnd"/>
    <w:r w:rsidRPr="001B5095">
      <w:rPr>
        <w:i/>
        <w:sz w:val="20"/>
      </w:rPr>
      <w:t xml:space="preserve"> page </w:t>
    </w:r>
    <w:r w:rsidRPr="001B5095">
      <w:rPr>
        <w:i/>
        <w:sz w:val="20"/>
      </w:rPr>
      <w:fldChar w:fldCharType="begin"/>
    </w:r>
    <w:r w:rsidRPr="001B5095">
      <w:rPr>
        <w:i/>
        <w:sz w:val="20"/>
      </w:rPr>
      <w:instrText xml:space="preserve"> PAGE   \* MERGEFORMAT </w:instrText>
    </w:r>
    <w:r w:rsidRPr="001B5095">
      <w:rPr>
        <w:i/>
        <w:sz w:val="20"/>
      </w:rPr>
      <w:fldChar w:fldCharType="separate"/>
    </w:r>
    <w:r w:rsidR="008C203E">
      <w:rPr>
        <w:i/>
        <w:noProof/>
        <w:sz w:val="20"/>
      </w:rPr>
      <w:t>1</w:t>
    </w:r>
    <w:r w:rsidRPr="001B5095">
      <w:rPr>
        <w:i/>
        <w:sz w:val="20"/>
      </w:rPr>
      <w:fldChar w:fldCharType="end"/>
    </w:r>
  </w:p>
  <w:p w:rsidR="004313DE" w:rsidRDefault="004313DE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A7254"/>
    <w:rsid w:val="000006B5"/>
    <w:rsid w:val="00000A07"/>
    <w:rsid w:val="00001EF9"/>
    <w:rsid w:val="00002A8E"/>
    <w:rsid w:val="00003E9A"/>
    <w:rsid w:val="0000773B"/>
    <w:rsid w:val="00011354"/>
    <w:rsid w:val="0001467B"/>
    <w:rsid w:val="00017D6E"/>
    <w:rsid w:val="00020539"/>
    <w:rsid w:val="00023142"/>
    <w:rsid w:val="0002670F"/>
    <w:rsid w:val="00027013"/>
    <w:rsid w:val="00027500"/>
    <w:rsid w:val="00027BE5"/>
    <w:rsid w:val="0003087E"/>
    <w:rsid w:val="000343AA"/>
    <w:rsid w:val="00034F2A"/>
    <w:rsid w:val="00037AB3"/>
    <w:rsid w:val="00037E34"/>
    <w:rsid w:val="00042C13"/>
    <w:rsid w:val="000450CF"/>
    <w:rsid w:val="0004541C"/>
    <w:rsid w:val="00046333"/>
    <w:rsid w:val="00046BD7"/>
    <w:rsid w:val="00046E53"/>
    <w:rsid w:val="00047894"/>
    <w:rsid w:val="0005190C"/>
    <w:rsid w:val="0005358F"/>
    <w:rsid w:val="00054E9B"/>
    <w:rsid w:val="000556A2"/>
    <w:rsid w:val="00055980"/>
    <w:rsid w:val="000573D7"/>
    <w:rsid w:val="000623E8"/>
    <w:rsid w:val="00062F19"/>
    <w:rsid w:val="00064285"/>
    <w:rsid w:val="00065A29"/>
    <w:rsid w:val="0007158D"/>
    <w:rsid w:val="000726CD"/>
    <w:rsid w:val="00077D56"/>
    <w:rsid w:val="00077EC8"/>
    <w:rsid w:val="00085C51"/>
    <w:rsid w:val="00085D29"/>
    <w:rsid w:val="00086E62"/>
    <w:rsid w:val="00091F6B"/>
    <w:rsid w:val="000936E5"/>
    <w:rsid w:val="000A0A16"/>
    <w:rsid w:val="000A0F26"/>
    <w:rsid w:val="000A1E67"/>
    <w:rsid w:val="000A21CD"/>
    <w:rsid w:val="000A222F"/>
    <w:rsid w:val="000A25AC"/>
    <w:rsid w:val="000A2C60"/>
    <w:rsid w:val="000A387A"/>
    <w:rsid w:val="000A3959"/>
    <w:rsid w:val="000A43CD"/>
    <w:rsid w:val="000A54B2"/>
    <w:rsid w:val="000A56B3"/>
    <w:rsid w:val="000A6D05"/>
    <w:rsid w:val="000A7D8A"/>
    <w:rsid w:val="000B1F71"/>
    <w:rsid w:val="000B2189"/>
    <w:rsid w:val="000B3904"/>
    <w:rsid w:val="000B3967"/>
    <w:rsid w:val="000B3F96"/>
    <w:rsid w:val="000B562B"/>
    <w:rsid w:val="000B7FD6"/>
    <w:rsid w:val="000C0838"/>
    <w:rsid w:val="000C104C"/>
    <w:rsid w:val="000C72BF"/>
    <w:rsid w:val="000D097D"/>
    <w:rsid w:val="000D1452"/>
    <w:rsid w:val="000D3996"/>
    <w:rsid w:val="000D47B4"/>
    <w:rsid w:val="000D5A45"/>
    <w:rsid w:val="000D65B9"/>
    <w:rsid w:val="000D79E9"/>
    <w:rsid w:val="000E0FCB"/>
    <w:rsid w:val="000E1FD1"/>
    <w:rsid w:val="000E3198"/>
    <w:rsid w:val="000E31C9"/>
    <w:rsid w:val="000E7A8F"/>
    <w:rsid w:val="000F0E61"/>
    <w:rsid w:val="000F12FB"/>
    <w:rsid w:val="000F1EF9"/>
    <w:rsid w:val="000F22F5"/>
    <w:rsid w:val="000F662D"/>
    <w:rsid w:val="000F6B85"/>
    <w:rsid w:val="00101EF6"/>
    <w:rsid w:val="00106093"/>
    <w:rsid w:val="00106E4D"/>
    <w:rsid w:val="0011212C"/>
    <w:rsid w:val="001152C4"/>
    <w:rsid w:val="0011662A"/>
    <w:rsid w:val="00121D92"/>
    <w:rsid w:val="00121E52"/>
    <w:rsid w:val="001232CC"/>
    <w:rsid w:val="00123C07"/>
    <w:rsid w:val="0012580A"/>
    <w:rsid w:val="00126145"/>
    <w:rsid w:val="00127A83"/>
    <w:rsid w:val="00133FA5"/>
    <w:rsid w:val="001344AC"/>
    <w:rsid w:val="001355C4"/>
    <w:rsid w:val="0013611D"/>
    <w:rsid w:val="00137095"/>
    <w:rsid w:val="00140683"/>
    <w:rsid w:val="00145510"/>
    <w:rsid w:val="001455AC"/>
    <w:rsid w:val="001468E0"/>
    <w:rsid w:val="00146B64"/>
    <w:rsid w:val="00146EC7"/>
    <w:rsid w:val="00147082"/>
    <w:rsid w:val="00147C50"/>
    <w:rsid w:val="0015425F"/>
    <w:rsid w:val="00156925"/>
    <w:rsid w:val="0015788D"/>
    <w:rsid w:val="00165402"/>
    <w:rsid w:val="00166B28"/>
    <w:rsid w:val="00166BF2"/>
    <w:rsid w:val="00173A3F"/>
    <w:rsid w:val="0018055E"/>
    <w:rsid w:val="001830D7"/>
    <w:rsid w:val="00183685"/>
    <w:rsid w:val="0018609E"/>
    <w:rsid w:val="001905DD"/>
    <w:rsid w:val="00191890"/>
    <w:rsid w:val="00192712"/>
    <w:rsid w:val="00192713"/>
    <w:rsid w:val="00195A02"/>
    <w:rsid w:val="00195B08"/>
    <w:rsid w:val="00196325"/>
    <w:rsid w:val="00196D79"/>
    <w:rsid w:val="001A36D7"/>
    <w:rsid w:val="001A48EA"/>
    <w:rsid w:val="001A5B54"/>
    <w:rsid w:val="001A71E4"/>
    <w:rsid w:val="001B24C4"/>
    <w:rsid w:val="001B2AE2"/>
    <w:rsid w:val="001B341E"/>
    <w:rsid w:val="001B4AD2"/>
    <w:rsid w:val="001B5095"/>
    <w:rsid w:val="001B5103"/>
    <w:rsid w:val="001C20C2"/>
    <w:rsid w:val="001C20FA"/>
    <w:rsid w:val="001C288A"/>
    <w:rsid w:val="001C28C0"/>
    <w:rsid w:val="001C3ACC"/>
    <w:rsid w:val="001C3B06"/>
    <w:rsid w:val="001C5B08"/>
    <w:rsid w:val="001C6B67"/>
    <w:rsid w:val="001D14B3"/>
    <w:rsid w:val="001D674C"/>
    <w:rsid w:val="001D7E0C"/>
    <w:rsid w:val="001E3590"/>
    <w:rsid w:val="001E4D46"/>
    <w:rsid w:val="001E5D73"/>
    <w:rsid w:val="001F06CE"/>
    <w:rsid w:val="001F1308"/>
    <w:rsid w:val="001F4139"/>
    <w:rsid w:val="001F77BB"/>
    <w:rsid w:val="00200ED1"/>
    <w:rsid w:val="00201015"/>
    <w:rsid w:val="00201DE4"/>
    <w:rsid w:val="00203031"/>
    <w:rsid w:val="00203594"/>
    <w:rsid w:val="002038F4"/>
    <w:rsid w:val="00207B25"/>
    <w:rsid w:val="002104A3"/>
    <w:rsid w:val="0021391C"/>
    <w:rsid w:val="00213A6D"/>
    <w:rsid w:val="00214956"/>
    <w:rsid w:val="00215DFA"/>
    <w:rsid w:val="00221914"/>
    <w:rsid w:val="00222E3B"/>
    <w:rsid w:val="00222E52"/>
    <w:rsid w:val="0022371B"/>
    <w:rsid w:val="002258ED"/>
    <w:rsid w:val="00225D94"/>
    <w:rsid w:val="00225F99"/>
    <w:rsid w:val="00230D19"/>
    <w:rsid w:val="00231522"/>
    <w:rsid w:val="00232E4F"/>
    <w:rsid w:val="00234A0B"/>
    <w:rsid w:val="0023745E"/>
    <w:rsid w:val="002405C3"/>
    <w:rsid w:val="0024160C"/>
    <w:rsid w:val="002476BC"/>
    <w:rsid w:val="002477B8"/>
    <w:rsid w:val="00261358"/>
    <w:rsid w:val="00261A84"/>
    <w:rsid w:val="002625EC"/>
    <w:rsid w:val="00263E21"/>
    <w:rsid w:val="00266054"/>
    <w:rsid w:val="00272FFC"/>
    <w:rsid w:val="00273931"/>
    <w:rsid w:val="00274901"/>
    <w:rsid w:val="0027761B"/>
    <w:rsid w:val="00277EFF"/>
    <w:rsid w:val="00281B52"/>
    <w:rsid w:val="00281CE5"/>
    <w:rsid w:val="00284978"/>
    <w:rsid w:val="0028584B"/>
    <w:rsid w:val="002870A8"/>
    <w:rsid w:val="002913AE"/>
    <w:rsid w:val="0029331E"/>
    <w:rsid w:val="00297159"/>
    <w:rsid w:val="002A3998"/>
    <w:rsid w:val="002A4522"/>
    <w:rsid w:val="002A5EB0"/>
    <w:rsid w:val="002B25FD"/>
    <w:rsid w:val="002B39A4"/>
    <w:rsid w:val="002B5F00"/>
    <w:rsid w:val="002B73E1"/>
    <w:rsid w:val="002B7F53"/>
    <w:rsid w:val="002C29C3"/>
    <w:rsid w:val="002D0E93"/>
    <w:rsid w:val="002D2107"/>
    <w:rsid w:val="002D343C"/>
    <w:rsid w:val="002D4695"/>
    <w:rsid w:val="002D4DA4"/>
    <w:rsid w:val="002D51E1"/>
    <w:rsid w:val="002D6756"/>
    <w:rsid w:val="002D79FC"/>
    <w:rsid w:val="002E2B64"/>
    <w:rsid w:val="002E5534"/>
    <w:rsid w:val="002E79BF"/>
    <w:rsid w:val="002E7EF8"/>
    <w:rsid w:val="002F0396"/>
    <w:rsid w:val="002F0733"/>
    <w:rsid w:val="002F2970"/>
    <w:rsid w:val="002F6F6F"/>
    <w:rsid w:val="00300182"/>
    <w:rsid w:val="00301AAC"/>
    <w:rsid w:val="0030315D"/>
    <w:rsid w:val="0030686A"/>
    <w:rsid w:val="00310A71"/>
    <w:rsid w:val="00310C2D"/>
    <w:rsid w:val="00310FCE"/>
    <w:rsid w:val="00312E1E"/>
    <w:rsid w:val="00315ECD"/>
    <w:rsid w:val="003162AB"/>
    <w:rsid w:val="00316DB1"/>
    <w:rsid w:val="00321496"/>
    <w:rsid w:val="00322AD2"/>
    <w:rsid w:val="0032366B"/>
    <w:rsid w:val="003271A0"/>
    <w:rsid w:val="00330484"/>
    <w:rsid w:val="00331DE6"/>
    <w:rsid w:val="00332C7E"/>
    <w:rsid w:val="00334DF9"/>
    <w:rsid w:val="003353FC"/>
    <w:rsid w:val="00335412"/>
    <w:rsid w:val="00335A70"/>
    <w:rsid w:val="00336930"/>
    <w:rsid w:val="003370A9"/>
    <w:rsid w:val="00340FF6"/>
    <w:rsid w:val="00341610"/>
    <w:rsid w:val="00343144"/>
    <w:rsid w:val="00350E6A"/>
    <w:rsid w:val="0035323C"/>
    <w:rsid w:val="00354E2D"/>
    <w:rsid w:val="00355243"/>
    <w:rsid w:val="00356E1B"/>
    <w:rsid w:val="00357D03"/>
    <w:rsid w:val="003608DB"/>
    <w:rsid w:val="00360E24"/>
    <w:rsid w:val="003612E6"/>
    <w:rsid w:val="003619B3"/>
    <w:rsid w:val="003700CE"/>
    <w:rsid w:val="00371641"/>
    <w:rsid w:val="00374EC9"/>
    <w:rsid w:val="00376E76"/>
    <w:rsid w:val="00381F68"/>
    <w:rsid w:val="003828BB"/>
    <w:rsid w:val="00383383"/>
    <w:rsid w:val="003849CA"/>
    <w:rsid w:val="003858A8"/>
    <w:rsid w:val="003863D3"/>
    <w:rsid w:val="00387A02"/>
    <w:rsid w:val="00390755"/>
    <w:rsid w:val="00391C35"/>
    <w:rsid w:val="00392BF2"/>
    <w:rsid w:val="0039723D"/>
    <w:rsid w:val="00397908"/>
    <w:rsid w:val="003A06D6"/>
    <w:rsid w:val="003A1425"/>
    <w:rsid w:val="003A43A3"/>
    <w:rsid w:val="003A66DD"/>
    <w:rsid w:val="003B3194"/>
    <w:rsid w:val="003B3DF7"/>
    <w:rsid w:val="003C16B4"/>
    <w:rsid w:val="003C1C99"/>
    <w:rsid w:val="003C1EDE"/>
    <w:rsid w:val="003C5205"/>
    <w:rsid w:val="003C7861"/>
    <w:rsid w:val="003D25A1"/>
    <w:rsid w:val="003D406C"/>
    <w:rsid w:val="003D4776"/>
    <w:rsid w:val="003D7999"/>
    <w:rsid w:val="003E1066"/>
    <w:rsid w:val="003E2931"/>
    <w:rsid w:val="003E4F4F"/>
    <w:rsid w:val="003E60EF"/>
    <w:rsid w:val="003E6A5F"/>
    <w:rsid w:val="003E79FD"/>
    <w:rsid w:val="003F0BE5"/>
    <w:rsid w:val="003F2EDE"/>
    <w:rsid w:val="003F6854"/>
    <w:rsid w:val="003F76A7"/>
    <w:rsid w:val="004027FA"/>
    <w:rsid w:val="0040487B"/>
    <w:rsid w:val="00406109"/>
    <w:rsid w:val="004069F5"/>
    <w:rsid w:val="0041019D"/>
    <w:rsid w:val="00411249"/>
    <w:rsid w:val="00412B04"/>
    <w:rsid w:val="004137A6"/>
    <w:rsid w:val="00413BE0"/>
    <w:rsid w:val="0041553D"/>
    <w:rsid w:val="00415BC3"/>
    <w:rsid w:val="0042066A"/>
    <w:rsid w:val="004216B6"/>
    <w:rsid w:val="00426D85"/>
    <w:rsid w:val="0042790C"/>
    <w:rsid w:val="004313DE"/>
    <w:rsid w:val="00432652"/>
    <w:rsid w:val="00432BFE"/>
    <w:rsid w:val="004332FE"/>
    <w:rsid w:val="004347C9"/>
    <w:rsid w:val="00436015"/>
    <w:rsid w:val="00436176"/>
    <w:rsid w:val="00436730"/>
    <w:rsid w:val="00436BAB"/>
    <w:rsid w:val="00436BD8"/>
    <w:rsid w:val="00436D06"/>
    <w:rsid w:val="00442E00"/>
    <w:rsid w:val="00443C0F"/>
    <w:rsid w:val="00452371"/>
    <w:rsid w:val="00452C83"/>
    <w:rsid w:val="0045397C"/>
    <w:rsid w:val="0045486E"/>
    <w:rsid w:val="00456BB5"/>
    <w:rsid w:val="00462CD9"/>
    <w:rsid w:val="004641FC"/>
    <w:rsid w:val="00465DF4"/>
    <w:rsid w:val="004663AA"/>
    <w:rsid w:val="004708C1"/>
    <w:rsid w:val="00472758"/>
    <w:rsid w:val="0047385C"/>
    <w:rsid w:val="00474795"/>
    <w:rsid w:val="00474BB6"/>
    <w:rsid w:val="004763AD"/>
    <w:rsid w:val="00480F9C"/>
    <w:rsid w:val="00481708"/>
    <w:rsid w:val="004858E8"/>
    <w:rsid w:val="004930B4"/>
    <w:rsid w:val="00493EA3"/>
    <w:rsid w:val="00494FA3"/>
    <w:rsid w:val="00495501"/>
    <w:rsid w:val="00496B59"/>
    <w:rsid w:val="0049760A"/>
    <w:rsid w:val="004A26FE"/>
    <w:rsid w:val="004A462B"/>
    <w:rsid w:val="004A5AE3"/>
    <w:rsid w:val="004A7254"/>
    <w:rsid w:val="004A7824"/>
    <w:rsid w:val="004B2587"/>
    <w:rsid w:val="004B3546"/>
    <w:rsid w:val="004B35B8"/>
    <w:rsid w:val="004B4929"/>
    <w:rsid w:val="004C033B"/>
    <w:rsid w:val="004C21C0"/>
    <w:rsid w:val="004C29DB"/>
    <w:rsid w:val="004C419B"/>
    <w:rsid w:val="004C45E3"/>
    <w:rsid w:val="004C6773"/>
    <w:rsid w:val="004C7BB8"/>
    <w:rsid w:val="004D02C2"/>
    <w:rsid w:val="004D0AC7"/>
    <w:rsid w:val="004D4266"/>
    <w:rsid w:val="004D52CF"/>
    <w:rsid w:val="004D540F"/>
    <w:rsid w:val="004D616E"/>
    <w:rsid w:val="004D64E4"/>
    <w:rsid w:val="004D7F8A"/>
    <w:rsid w:val="004E00CD"/>
    <w:rsid w:val="004E4C11"/>
    <w:rsid w:val="004E6FB6"/>
    <w:rsid w:val="004E7C56"/>
    <w:rsid w:val="004F0175"/>
    <w:rsid w:val="004F0362"/>
    <w:rsid w:val="004F168E"/>
    <w:rsid w:val="004F4F8F"/>
    <w:rsid w:val="004F4FC4"/>
    <w:rsid w:val="004F7BC3"/>
    <w:rsid w:val="004F7F89"/>
    <w:rsid w:val="005013F4"/>
    <w:rsid w:val="0050565F"/>
    <w:rsid w:val="00511B54"/>
    <w:rsid w:val="00513A69"/>
    <w:rsid w:val="00516B2B"/>
    <w:rsid w:val="005217D9"/>
    <w:rsid w:val="00522686"/>
    <w:rsid w:val="0052419F"/>
    <w:rsid w:val="00526257"/>
    <w:rsid w:val="005278B7"/>
    <w:rsid w:val="00530DD2"/>
    <w:rsid w:val="0053144C"/>
    <w:rsid w:val="00532587"/>
    <w:rsid w:val="00536BBC"/>
    <w:rsid w:val="0054416B"/>
    <w:rsid w:val="0054428A"/>
    <w:rsid w:val="005502FB"/>
    <w:rsid w:val="00550FC5"/>
    <w:rsid w:val="00551608"/>
    <w:rsid w:val="005539B0"/>
    <w:rsid w:val="00554274"/>
    <w:rsid w:val="005577B5"/>
    <w:rsid w:val="00557B1E"/>
    <w:rsid w:val="00562112"/>
    <w:rsid w:val="00563A1F"/>
    <w:rsid w:val="00563B02"/>
    <w:rsid w:val="00564D85"/>
    <w:rsid w:val="00566586"/>
    <w:rsid w:val="00567936"/>
    <w:rsid w:val="00567AFE"/>
    <w:rsid w:val="00572698"/>
    <w:rsid w:val="0057689B"/>
    <w:rsid w:val="00576B5D"/>
    <w:rsid w:val="00581CE2"/>
    <w:rsid w:val="0058204D"/>
    <w:rsid w:val="00584AC8"/>
    <w:rsid w:val="00587006"/>
    <w:rsid w:val="00591A69"/>
    <w:rsid w:val="00592D0D"/>
    <w:rsid w:val="00594B7A"/>
    <w:rsid w:val="0059574E"/>
    <w:rsid w:val="0059601E"/>
    <w:rsid w:val="00596B5F"/>
    <w:rsid w:val="005A0362"/>
    <w:rsid w:val="005A0C4D"/>
    <w:rsid w:val="005A205A"/>
    <w:rsid w:val="005A20DC"/>
    <w:rsid w:val="005A2B3D"/>
    <w:rsid w:val="005A3664"/>
    <w:rsid w:val="005A3AF7"/>
    <w:rsid w:val="005A49FD"/>
    <w:rsid w:val="005A4C78"/>
    <w:rsid w:val="005B09B2"/>
    <w:rsid w:val="005B2778"/>
    <w:rsid w:val="005C0548"/>
    <w:rsid w:val="005C3EED"/>
    <w:rsid w:val="005C42DA"/>
    <w:rsid w:val="005C50EC"/>
    <w:rsid w:val="005C5940"/>
    <w:rsid w:val="005C6287"/>
    <w:rsid w:val="005C7274"/>
    <w:rsid w:val="005D0CA8"/>
    <w:rsid w:val="005D3FA2"/>
    <w:rsid w:val="005D413D"/>
    <w:rsid w:val="005D5F06"/>
    <w:rsid w:val="005D5F96"/>
    <w:rsid w:val="005D60C8"/>
    <w:rsid w:val="005E22C9"/>
    <w:rsid w:val="005E4558"/>
    <w:rsid w:val="005E5BA9"/>
    <w:rsid w:val="005F5FE0"/>
    <w:rsid w:val="005F7811"/>
    <w:rsid w:val="0060036E"/>
    <w:rsid w:val="006013B9"/>
    <w:rsid w:val="006021C4"/>
    <w:rsid w:val="0060242A"/>
    <w:rsid w:val="006030A0"/>
    <w:rsid w:val="0060350F"/>
    <w:rsid w:val="0060374D"/>
    <w:rsid w:val="006053DF"/>
    <w:rsid w:val="00607277"/>
    <w:rsid w:val="00614208"/>
    <w:rsid w:val="00614BC1"/>
    <w:rsid w:val="0061514F"/>
    <w:rsid w:val="0061565B"/>
    <w:rsid w:val="00617111"/>
    <w:rsid w:val="00620CEB"/>
    <w:rsid w:val="0062176A"/>
    <w:rsid w:val="00624E97"/>
    <w:rsid w:val="00635D91"/>
    <w:rsid w:val="00640ECB"/>
    <w:rsid w:val="00641DD8"/>
    <w:rsid w:val="00643856"/>
    <w:rsid w:val="0064573B"/>
    <w:rsid w:val="00650F1D"/>
    <w:rsid w:val="006534D9"/>
    <w:rsid w:val="00653CF6"/>
    <w:rsid w:val="006551A2"/>
    <w:rsid w:val="00655DC0"/>
    <w:rsid w:val="006573DD"/>
    <w:rsid w:val="00660691"/>
    <w:rsid w:val="006607C3"/>
    <w:rsid w:val="00660A86"/>
    <w:rsid w:val="00660FA7"/>
    <w:rsid w:val="006647B7"/>
    <w:rsid w:val="00667BA9"/>
    <w:rsid w:val="006715DB"/>
    <w:rsid w:val="00673529"/>
    <w:rsid w:val="00675E10"/>
    <w:rsid w:val="00675F8C"/>
    <w:rsid w:val="006802A5"/>
    <w:rsid w:val="0068384C"/>
    <w:rsid w:val="00685624"/>
    <w:rsid w:val="00685885"/>
    <w:rsid w:val="006871FE"/>
    <w:rsid w:val="00695767"/>
    <w:rsid w:val="006A0DB4"/>
    <w:rsid w:val="006A0E18"/>
    <w:rsid w:val="006A1AAD"/>
    <w:rsid w:val="006A29A3"/>
    <w:rsid w:val="006A2DF2"/>
    <w:rsid w:val="006A2EB1"/>
    <w:rsid w:val="006A429A"/>
    <w:rsid w:val="006A5E72"/>
    <w:rsid w:val="006B0F0D"/>
    <w:rsid w:val="006B15F8"/>
    <w:rsid w:val="006B2030"/>
    <w:rsid w:val="006B2280"/>
    <w:rsid w:val="006B6148"/>
    <w:rsid w:val="006C18DF"/>
    <w:rsid w:val="006C24AE"/>
    <w:rsid w:val="006C2C9A"/>
    <w:rsid w:val="006C2D35"/>
    <w:rsid w:val="006C330B"/>
    <w:rsid w:val="006C3C20"/>
    <w:rsid w:val="006C6C84"/>
    <w:rsid w:val="006D0308"/>
    <w:rsid w:val="006D03D7"/>
    <w:rsid w:val="006D4A45"/>
    <w:rsid w:val="006D57BD"/>
    <w:rsid w:val="006D60AC"/>
    <w:rsid w:val="006E044D"/>
    <w:rsid w:val="006E05C2"/>
    <w:rsid w:val="006E7DAF"/>
    <w:rsid w:val="006F004A"/>
    <w:rsid w:val="006F2EDC"/>
    <w:rsid w:val="006F30D7"/>
    <w:rsid w:val="006F3868"/>
    <w:rsid w:val="006F6200"/>
    <w:rsid w:val="006F63F3"/>
    <w:rsid w:val="007008C1"/>
    <w:rsid w:val="00701567"/>
    <w:rsid w:val="00701E46"/>
    <w:rsid w:val="00703083"/>
    <w:rsid w:val="007034B5"/>
    <w:rsid w:val="00704237"/>
    <w:rsid w:val="00704CC0"/>
    <w:rsid w:val="007055DC"/>
    <w:rsid w:val="00705F22"/>
    <w:rsid w:val="0070752E"/>
    <w:rsid w:val="00713A4A"/>
    <w:rsid w:val="00713E77"/>
    <w:rsid w:val="00717BD2"/>
    <w:rsid w:val="007239CF"/>
    <w:rsid w:val="0072629D"/>
    <w:rsid w:val="007272A1"/>
    <w:rsid w:val="00727D06"/>
    <w:rsid w:val="007303AA"/>
    <w:rsid w:val="0073090B"/>
    <w:rsid w:val="00731ACE"/>
    <w:rsid w:val="00732EC6"/>
    <w:rsid w:val="00732F27"/>
    <w:rsid w:val="0074039E"/>
    <w:rsid w:val="0074155B"/>
    <w:rsid w:val="00741687"/>
    <w:rsid w:val="007421BB"/>
    <w:rsid w:val="00742E86"/>
    <w:rsid w:val="00744385"/>
    <w:rsid w:val="00744950"/>
    <w:rsid w:val="00745FE4"/>
    <w:rsid w:val="007461CD"/>
    <w:rsid w:val="00747CDC"/>
    <w:rsid w:val="00750BA7"/>
    <w:rsid w:val="0075330C"/>
    <w:rsid w:val="0075795A"/>
    <w:rsid w:val="00761056"/>
    <w:rsid w:val="007615DB"/>
    <w:rsid w:val="00761F5B"/>
    <w:rsid w:val="0076767D"/>
    <w:rsid w:val="00773374"/>
    <w:rsid w:val="00773A89"/>
    <w:rsid w:val="007756BC"/>
    <w:rsid w:val="007761CB"/>
    <w:rsid w:val="00776BC9"/>
    <w:rsid w:val="00781E07"/>
    <w:rsid w:val="00790DF4"/>
    <w:rsid w:val="00792057"/>
    <w:rsid w:val="007921B0"/>
    <w:rsid w:val="00792444"/>
    <w:rsid w:val="007925D7"/>
    <w:rsid w:val="0079323C"/>
    <w:rsid w:val="0079422A"/>
    <w:rsid w:val="007950FE"/>
    <w:rsid w:val="0079583F"/>
    <w:rsid w:val="00795DA7"/>
    <w:rsid w:val="00796618"/>
    <w:rsid w:val="007A21B1"/>
    <w:rsid w:val="007A4977"/>
    <w:rsid w:val="007A616C"/>
    <w:rsid w:val="007A76A8"/>
    <w:rsid w:val="007A7B40"/>
    <w:rsid w:val="007B0170"/>
    <w:rsid w:val="007B19F8"/>
    <w:rsid w:val="007B1C1A"/>
    <w:rsid w:val="007B2087"/>
    <w:rsid w:val="007B6781"/>
    <w:rsid w:val="007C122E"/>
    <w:rsid w:val="007C3550"/>
    <w:rsid w:val="007C3718"/>
    <w:rsid w:val="007C4CC5"/>
    <w:rsid w:val="007C5E9E"/>
    <w:rsid w:val="007D0E46"/>
    <w:rsid w:val="007D2B13"/>
    <w:rsid w:val="007D3315"/>
    <w:rsid w:val="007D42F6"/>
    <w:rsid w:val="007D535E"/>
    <w:rsid w:val="007D56FB"/>
    <w:rsid w:val="007E1A4E"/>
    <w:rsid w:val="007F1700"/>
    <w:rsid w:val="007F43F9"/>
    <w:rsid w:val="007F46FB"/>
    <w:rsid w:val="007F4957"/>
    <w:rsid w:val="008009AD"/>
    <w:rsid w:val="00802CA2"/>
    <w:rsid w:val="00803ACE"/>
    <w:rsid w:val="00804C5B"/>
    <w:rsid w:val="00806E74"/>
    <w:rsid w:val="00811FFD"/>
    <w:rsid w:val="00814160"/>
    <w:rsid w:val="0081572D"/>
    <w:rsid w:val="00817031"/>
    <w:rsid w:val="00817B71"/>
    <w:rsid w:val="00817C15"/>
    <w:rsid w:val="0082052C"/>
    <w:rsid w:val="00822596"/>
    <w:rsid w:val="008248C9"/>
    <w:rsid w:val="00824F30"/>
    <w:rsid w:val="00825874"/>
    <w:rsid w:val="00832A74"/>
    <w:rsid w:val="008338B5"/>
    <w:rsid w:val="0083468E"/>
    <w:rsid w:val="00837B3F"/>
    <w:rsid w:val="00840738"/>
    <w:rsid w:val="00840F3C"/>
    <w:rsid w:val="00841754"/>
    <w:rsid w:val="00842CF3"/>
    <w:rsid w:val="008431E6"/>
    <w:rsid w:val="008439EB"/>
    <w:rsid w:val="0084559C"/>
    <w:rsid w:val="00846F46"/>
    <w:rsid w:val="0085097E"/>
    <w:rsid w:val="008513E3"/>
    <w:rsid w:val="00852BF9"/>
    <w:rsid w:val="00852C7A"/>
    <w:rsid w:val="008536B5"/>
    <w:rsid w:val="0085486E"/>
    <w:rsid w:val="00854D1A"/>
    <w:rsid w:val="008561D2"/>
    <w:rsid w:val="00856483"/>
    <w:rsid w:val="00857099"/>
    <w:rsid w:val="00863A9D"/>
    <w:rsid w:val="008640B9"/>
    <w:rsid w:val="008644E1"/>
    <w:rsid w:val="00866213"/>
    <w:rsid w:val="00867BC8"/>
    <w:rsid w:val="00872740"/>
    <w:rsid w:val="0087383B"/>
    <w:rsid w:val="00873A24"/>
    <w:rsid w:val="00875299"/>
    <w:rsid w:val="008758F1"/>
    <w:rsid w:val="0087652C"/>
    <w:rsid w:val="00876A5C"/>
    <w:rsid w:val="00881D66"/>
    <w:rsid w:val="00882770"/>
    <w:rsid w:val="0088591E"/>
    <w:rsid w:val="008901E4"/>
    <w:rsid w:val="00890A86"/>
    <w:rsid w:val="008911C1"/>
    <w:rsid w:val="008912E7"/>
    <w:rsid w:val="008939CF"/>
    <w:rsid w:val="00895CD8"/>
    <w:rsid w:val="00896773"/>
    <w:rsid w:val="008A1D5B"/>
    <w:rsid w:val="008A416D"/>
    <w:rsid w:val="008A7879"/>
    <w:rsid w:val="008B16A2"/>
    <w:rsid w:val="008B26B8"/>
    <w:rsid w:val="008B3367"/>
    <w:rsid w:val="008B34DE"/>
    <w:rsid w:val="008B6408"/>
    <w:rsid w:val="008B6EEC"/>
    <w:rsid w:val="008C1821"/>
    <w:rsid w:val="008C203E"/>
    <w:rsid w:val="008C2B8B"/>
    <w:rsid w:val="008C340F"/>
    <w:rsid w:val="008C3ADA"/>
    <w:rsid w:val="008C3D7B"/>
    <w:rsid w:val="008C477A"/>
    <w:rsid w:val="008C540B"/>
    <w:rsid w:val="008C7AAE"/>
    <w:rsid w:val="008D04F6"/>
    <w:rsid w:val="008D2131"/>
    <w:rsid w:val="008D2C54"/>
    <w:rsid w:val="008D3C94"/>
    <w:rsid w:val="008D54BF"/>
    <w:rsid w:val="008D6FB2"/>
    <w:rsid w:val="008E0B39"/>
    <w:rsid w:val="008E3235"/>
    <w:rsid w:val="008E3627"/>
    <w:rsid w:val="008E4210"/>
    <w:rsid w:val="008E64DA"/>
    <w:rsid w:val="008E775B"/>
    <w:rsid w:val="008E7808"/>
    <w:rsid w:val="008E7E3A"/>
    <w:rsid w:val="008F0F06"/>
    <w:rsid w:val="008F1886"/>
    <w:rsid w:val="008F1A75"/>
    <w:rsid w:val="008F67CD"/>
    <w:rsid w:val="009005E6"/>
    <w:rsid w:val="00903FE6"/>
    <w:rsid w:val="00904FE3"/>
    <w:rsid w:val="00905406"/>
    <w:rsid w:val="00913079"/>
    <w:rsid w:val="009156C0"/>
    <w:rsid w:val="009177FF"/>
    <w:rsid w:val="00917FD4"/>
    <w:rsid w:val="00923359"/>
    <w:rsid w:val="00924ACD"/>
    <w:rsid w:val="00927489"/>
    <w:rsid w:val="0093189D"/>
    <w:rsid w:val="009357CB"/>
    <w:rsid w:val="00936185"/>
    <w:rsid w:val="00936A36"/>
    <w:rsid w:val="00936B6B"/>
    <w:rsid w:val="009371D5"/>
    <w:rsid w:val="0093755C"/>
    <w:rsid w:val="00937F63"/>
    <w:rsid w:val="009409AC"/>
    <w:rsid w:val="00941075"/>
    <w:rsid w:val="0094180D"/>
    <w:rsid w:val="00942339"/>
    <w:rsid w:val="0094246C"/>
    <w:rsid w:val="00943FCF"/>
    <w:rsid w:val="00952667"/>
    <w:rsid w:val="009536DF"/>
    <w:rsid w:val="009547CD"/>
    <w:rsid w:val="00954A70"/>
    <w:rsid w:val="00954C31"/>
    <w:rsid w:val="0095776C"/>
    <w:rsid w:val="00957FB7"/>
    <w:rsid w:val="00966B7B"/>
    <w:rsid w:val="00970707"/>
    <w:rsid w:val="00970FD8"/>
    <w:rsid w:val="0097558D"/>
    <w:rsid w:val="009828E2"/>
    <w:rsid w:val="00983475"/>
    <w:rsid w:val="009835BA"/>
    <w:rsid w:val="00987875"/>
    <w:rsid w:val="00987D3F"/>
    <w:rsid w:val="0099142B"/>
    <w:rsid w:val="0099149A"/>
    <w:rsid w:val="00991B17"/>
    <w:rsid w:val="00994F2B"/>
    <w:rsid w:val="0099582E"/>
    <w:rsid w:val="009974A4"/>
    <w:rsid w:val="009A2050"/>
    <w:rsid w:val="009A37D9"/>
    <w:rsid w:val="009A5167"/>
    <w:rsid w:val="009A6E4F"/>
    <w:rsid w:val="009B05D1"/>
    <w:rsid w:val="009B083A"/>
    <w:rsid w:val="009B5D64"/>
    <w:rsid w:val="009B719D"/>
    <w:rsid w:val="009B7DA3"/>
    <w:rsid w:val="009C060E"/>
    <w:rsid w:val="009C26F5"/>
    <w:rsid w:val="009C32A4"/>
    <w:rsid w:val="009C745A"/>
    <w:rsid w:val="009D1741"/>
    <w:rsid w:val="009D2D38"/>
    <w:rsid w:val="009D48ED"/>
    <w:rsid w:val="009D7577"/>
    <w:rsid w:val="009E0769"/>
    <w:rsid w:val="009E0E87"/>
    <w:rsid w:val="009E1279"/>
    <w:rsid w:val="009E5CCA"/>
    <w:rsid w:val="009F2FE6"/>
    <w:rsid w:val="009F351F"/>
    <w:rsid w:val="009F508D"/>
    <w:rsid w:val="009F658E"/>
    <w:rsid w:val="00A019A1"/>
    <w:rsid w:val="00A04018"/>
    <w:rsid w:val="00A043D8"/>
    <w:rsid w:val="00A04A51"/>
    <w:rsid w:val="00A04E6E"/>
    <w:rsid w:val="00A05FCA"/>
    <w:rsid w:val="00A065A9"/>
    <w:rsid w:val="00A076AC"/>
    <w:rsid w:val="00A07758"/>
    <w:rsid w:val="00A07BD6"/>
    <w:rsid w:val="00A10335"/>
    <w:rsid w:val="00A1260A"/>
    <w:rsid w:val="00A14A7D"/>
    <w:rsid w:val="00A173FD"/>
    <w:rsid w:val="00A17D8B"/>
    <w:rsid w:val="00A20DE5"/>
    <w:rsid w:val="00A2164F"/>
    <w:rsid w:val="00A23566"/>
    <w:rsid w:val="00A258A2"/>
    <w:rsid w:val="00A26DF2"/>
    <w:rsid w:val="00A27160"/>
    <w:rsid w:val="00A307B5"/>
    <w:rsid w:val="00A3154E"/>
    <w:rsid w:val="00A33077"/>
    <w:rsid w:val="00A334D9"/>
    <w:rsid w:val="00A368A9"/>
    <w:rsid w:val="00A40E17"/>
    <w:rsid w:val="00A44F7B"/>
    <w:rsid w:val="00A46506"/>
    <w:rsid w:val="00A52DD3"/>
    <w:rsid w:val="00A568C1"/>
    <w:rsid w:val="00A569C8"/>
    <w:rsid w:val="00A57776"/>
    <w:rsid w:val="00A579E2"/>
    <w:rsid w:val="00A627E3"/>
    <w:rsid w:val="00A6733E"/>
    <w:rsid w:val="00A70EE9"/>
    <w:rsid w:val="00A71277"/>
    <w:rsid w:val="00A74379"/>
    <w:rsid w:val="00A77BF0"/>
    <w:rsid w:val="00A806AC"/>
    <w:rsid w:val="00A81217"/>
    <w:rsid w:val="00A844C5"/>
    <w:rsid w:val="00A851AF"/>
    <w:rsid w:val="00A91031"/>
    <w:rsid w:val="00A91706"/>
    <w:rsid w:val="00A9352C"/>
    <w:rsid w:val="00A957A8"/>
    <w:rsid w:val="00A9583B"/>
    <w:rsid w:val="00A96977"/>
    <w:rsid w:val="00AA1B23"/>
    <w:rsid w:val="00AA2029"/>
    <w:rsid w:val="00AA23EB"/>
    <w:rsid w:val="00AA2D1C"/>
    <w:rsid w:val="00AA2D71"/>
    <w:rsid w:val="00AA7D83"/>
    <w:rsid w:val="00AB2973"/>
    <w:rsid w:val="00AB39C3"/>
    <w:rsid w:val="00AB62AB"/>
    <w:rsid w:val="00AC393B"/>
    <w:rsid w:val="00AC3E35"/>
    <w:rsid w:val="00AC501A"/>
    <w:rsid w:val="00AC5815"/>
    <w:rsid w:val="00AD228A"/>
    <w:rsid w:val="00AE253F"/>
    <w:rsid w:val="00AE28DF"/>
    <w:rsid w:val="00AE4978"/>
    <w:rsid w:val="00AE4F1A"/>
    <w:rsid w:val="00AE63A0"/>
    <w:rsid w:val="00AE675E"/>
    <w:rsid w:val="00AF3B10"/>
    <w:rsid w:val="00AF5593"/>
    <w:rsid w:val="00AF70D8"/>
    <w:rsid w:val="00AF715F"/>
    <w:rsid w:val="00AF73B6"/>
    <w:rsid w:val="00B06A6C"/>
    <w:rsid w:val="00B07A67"/>
    <w:rsid w:val="00B11897"/>
    <w:rsid w:val="00B11A1E"/>
    <w:rsid w:val="00B13611"/>
    <w:rsid w:val="00B14463"/>
    <w:rsid w:val="00B20127"/>
    <w:rsid w:val="00B2022E"/>
    <w:rsid w:val="00B20825"/>
    <w:rsid w:val="00B21657"/>
    <w:rsid w:val="00B218C7"/>
    <w:rsid w:val="00B2308E"/>
    <w:rsid w:val="00B2509A"/>
    <w:rsid w:val="00B2625E"/>
    <w:rsid w:val="00B34C95"/>
    <w:rsid w:val="00B34EB4"/>
    <w:rsid w:val="00B36461"/>
    <w:rsid w:val="00B44F5F"/>
    <w:rsid w:val="00B46668"/>
    <w:rsid w:val="00B50B2A"/>
    <w:rsid w:val="00B513AC"/>
    <w:rsid w:val="00B52074"/>
    <w:rsid w:val="00B5509C"/>
    <w:rsid w:val="00B55205"/>
    <w:rsid w:val="00B56736"/>
    <w:rsid w:val="00B570DE"/>
    <w:rsid w:val="00B61D77"/>
    <w:rsid w:val="00B62D03"/>
    <w:rsid w:val="00B63479"/>
    <w:rsid w:val="00B66A2D"/>
    <w:rsid w:val="00B677F8"/>
    <w:rsid w:val="00B76960"/>
    <w:rsid w:val="00B80AF6"/>
    <w:rsid w:val="00B81702"/>
    <w:rsid w:val="00B83771"/>
    <w:rsid w:val="00B84C16"/>
    <w:rsid w:val="00B85A8A"/>
    <w:rsid w:val="00B8777D"/>
    <w:rsid w:val="00B90B62"/>
    <w:rsid w:val="00B92BB3"/>
    <w:rsid w:val="00B95A43"/>
    <w:rsid w:val="00BA01A3"/>
    <w:rsid w:val="00BA088C"/>
    <w:rsid w:val="00BA1FD0"/>
    <w:rsid w:val="00BA4F2D"/>
    <w:rsid w:val="00BA64C2"/>
    <w:rsid w:val="00BA7114"/>
    <w:rsid w:val="00BB1CDE"/>
    <w:rsid w:val="00BB2324"/>
    <w:rsid w:val="00BB3465"/>
    <w:rsid w:val="00BB510B"/>
    <w:rsid w:val="00BB637A"/>
    <w:rsid w:val="00BC00BF"/>
    <w:rsid w:val="00BC0A26"/>
    <w:rsid w:val="00BC1A57"/>
    <w:rsid w:val="00BC1D6C"/>
    <w:rsid w:val="00BC4E7D"/>
    <w:rsid w:val="00BC7B7A"/>
    <w:rsid w:val="00BD5615"/>
    <w:rsid w:val="00BD592B"/>
    <w:rsid w:val="00BD5A69"/>
    <w:rsid w:val="00BE1593"/>
    <w:rsid w:val="00BE1686"/>
    <w:rsid w:val="00BE2793"/>
    <w:rsid w:val="00BE3A5C"/>
    <w:rsid w:val="00BE5AB1"/>
    <w:rsid w:val="00BE6DFA"/>
    <w:rsid w:val="00BE7C86"/>
    <w:rsid w:val="00BF0C1D"/>
    <w:rsid w:val="00BF0D14"/>
    <w:rsid w:val="00BF331D"/>
    <w:rsid w:val="00BF65AE"/>
    <w:rsid w:val="00C025C8"/>
    <w:rsid w:val="00C0328B"/>
    <w:rsid w:val="00C048FE"/>
    <w:rsid w:val="00C05AC6"/>
    <w:rsid w:val="00C07301"/>
    <w:rsid w:val="00C12E5A"/>
    <w:rsid w:val="00C14AE3"/>
    <w:rsid w:val="00C163E1"/>
    <w:rsid w:val="00C17C92"/>
    <w:rsid w:val="00C20B43"/>
    <w:rsid w:val="00C22632"/>
    <w:rsid w:val="00C23F2D"/>
    <w:rsid w:val="00C2483E"/>
    <w:rsid w:val="00C249F3"/>
    <w:rsid w:val="00C262B3"/>
    <w:rsid w:val="00C264C7"/>
    <w:rsid w:val="00C302AC"/>
    <w:rsid w:val="00C31642"/>
    <w:rsid w:val="00C31F5D"/>
    <w:rsid w:val="00C327A9"/>
    <w:rsid w:val="00C342F8"/>
    <w:rsid w:val="00C356BB"/>
    <w:rsid w:val="00C357F8"/>
    <w:rsid w:val="00C40969"/>
    <w:rsid w:val="00C40DC7"/>
    <w:rsid w:val="00C42595"/>
    <w:rsid w:val="00C4590E"/>
    <w:rsid w:val="00C460A6"/>
    <w:rsid w:val="00C46DBB"/>
    <w:rsid w:val="00C479EC"/>
    <w:rsid w:val="00C47E08"/>
    <w:rsid w:val="00C503CC"/>
    <w:rsid w:val="00C5169C"/>
    <w:rsid w:val="00C537DC"/>
    <w:rsid w:val="00C61475"/>
    <w:rsid w:val="00C635EF"/>
    <w:rsid w:val="00C67D29"/>
    <w:rsid w:val="00C73C1C"/>
    <w:rsid w:val="00C804D3"/>
    <w:rsid w:val="00C83544"/>
    <w:rsid w:val="00C84E93"/>
    <w:rsid w:val="00C871F2"/>
    <w:rsid w:val="00C90C29"/>
    <w:rsid w:val="00C92EA8"/>
    <w:rsid w:val="00C95207"/>
    <w:rsid w:val="00C95692"/>
    <w:rsid w:val="00C96443"/>
    <w:rsid w:val="00C96FB2"/>
    <w:rsid w:val="00C972E3"/>
    <w:rsid w:val="00CA1560"/>
    <w:rsid w:val="00CA34AB"/>
    <w:rsid w:val="00CA3570"/>
    <w:rsid w:val="00CA6EDF"/>
    <w:rsid w:val="00CB3278"/>
    <w:rsid w:val="00CB34AE"/>
    <w:rsid w:val="00CB363E"/>
    <w:rsid w:val="00CB37A2"/>
    <w:rsid w:val="00CB567A"/>
    <w:rsid w:val="00CB602A"/>
    <w:rsid w:val="00CC13C1"/>
    <w:rsid w:val="00CC4663"/>
    <w:rsid w:val="00CC53BD"/>
    <w:rsid w:val="00CC5413"/>
    <w:rsid w:val="00CC5FB4"/>
    <w:rsid w:val="00CC7D38"/>
    <w:rsid w:val="00CD2B1A"/>
    <w:rsid w:val="00CD7E49"/>
    <w:rsid w:val="00CE1F52"/>
    <w:rsid w:val="00CE3107"/>
    <w:rsid w:val="00CE45F3"/>
    <w:rsid w:val="00CE5E27"/>
    <w:rsid w:val="00CE6DA7"/>
    <w:rsid w:val="00CE7DB9"/>
    <w:rsid w:val="00CE7EF4"/>
    <w:rsid w:val="00CF08A9"/>
    <w:rsid w:val="00CF5328"/>
    <w:rsid w:val="00CF6046"/>
    <w:rsid w:val="00CF6229"/>
    <w:rsid w:val="00CF6984"/>
    <w:rsid w:val="00CF69EC"/>
    <w:rsid w:val="00CF7E4B"/>
    <w:rsid w:val="00D013B9"/>
    <w:rsid w:val="00D030F4"/>
    <w:rsid w:val="00D035EB"/>
    <w:rsid w:val="00D0447D"/>
    <w:rsid w:val="00D0483B"/>
    <w:rsid w:val="00D1368A"/>
    <w:rsid w:val="00D14B86"/>
    <w:rsid w:val="00D21C1D"/>
    <w:rsid w:val="00D22085"/>
    <w:rsid w:val="00D244C2"/>
    <w:rsid w:val="00D278D1"/>
    <w:rsid w:val="00D27C0B"/>
    <w:rsid w:val="00D3272D"/>
    <w:rsid w:val="00D364C9"/>
    <w:rsid w:val="00D36768"/>
    <w:rsid w:val="00D40334"/>
    <w:rsid w:val="00D42654"/>
    <w:rsid w:val="00D4399E"/>
    <w:rsid w:val="00D45F9B"/>
    <w:rsid w:val="00D4752F"/>
    <w:rsid w:val="00D519F7"/>
    <w:rsid w:val="00D53926"/>
    <w:rsid w:val="00D5588A"/>
    <w:rsid w:val="00D63806"/>
    <w:rsid w:val="00D65C7D"/>
    <w:rsid w:val="00D67DAE"/>
    <w:rsid w:val="00D71791"/>
    <w:rsid w:val="00D72CFD"/>
    <w:rsid w:val="00D72F35"/>
    <w:rsid w:val="00D743D2"/>
    <w:rsid w:val="00D75ACF"/>
    <w:rsid w:val="00D76526"/>
    <w:rsid w:val="00D808BB"/>
    <w:rsid w:val="00D816D6"/>
    <w:rsid w:val="00D8311B"/>
    <w:rsid w:val="00D842A5"/>
    <w:rsid w:val="00D90D98"/>
    <w:rsid w:val="00D9189F"/>
    <w:rsid w:val="00D935F9"/>
    <w:rsid w:val="00D93726"/>
    <w:rsid w:val="00D9386B"/>
    <w:rsid w:val="00D958D7"/>
    <w:rsid w:val="00D95A9B"/>
    <w:rsid w:val="00D97EDB"/>
    <w:rsid w:val="00DA0C2C"/>
    <w:rsid w:val="00DA2991"/>
    <w:rsid w:val="00DA353A"/>
    <w:rsid w:val="00DA5981"/>
    <w:rsid w:val="00DA63F2"/>
    <w:rsid w:val="00DB16FB"/>
    <w:rsid w:val="00DB1B15"/>
    <w:rsid w:val="00DB2C15"/>
    <w:rsid w:val="00DB3BEB"/>
    <w:rsid w:val="00DB46EC"/>
    <w:rsid w:val="00DC177D"/>
    <w:rsid w:val="00DC64D4"/>
    <w:rsid w:val="00DD0466"/>
    <w:rsid w:val="00DD1EEB"/>
    <w:rsid w:val="00DD2C45"/>
    <w:rsid w:val="00DD2E12"/>
    <w:rsid w:val="00DD340A"/>
    <w:rsid w:val="00DD35CE"/>
    <w:rsid w:val="00DD6B83"/>
    <w:rsid w:val="00DE5341"/>
    <w:rsid w:val="00DE5A01"/>
    <w:rsid w:val="00DF0A1B"/>
    <w:rsid w:val="00DF1F0E"/>
    <w:rsid w:val="00DF2966"/>
    <w:rsid w:val="00DF6F8F"/>
    <w:rsid w:val="00E06497"/>
    <w:rsid w:val="00E06676"/>
    <w:rsid w:val="00E071E1"/>
    <w:rsid w:val="00E0786C"/>
    <w:rsid w:val="00E078F1"/>
    <w:rsid w:val="00E07C2A"/>
    <w:rsid w:val="00E1128B"/>
    <w:rsid w:val="00E1135C"/>
    <w:rsid w:val="00E11651"/>
    <w:rsid w:val="00E1336B"/>
    <w:rsid w:val="00E15BF7"/>
    <w:rsid w:val="00E170EE"/>
    <w:rsid w:val="00E20118"/>
    <w:rsid w:val="00E209BD"/>
    <w:rsid w:val="00E213F9"/>
    <w:rsid w:val="00E234C4"/>
    <w:rsid w:val="00E25C49"/>
    <w:rsid w:val="00E2609A"/>
    <w:rsid w:val="00E26311"/>
    <w:rsid w:val="00E27453"/>
    <w:rsid w:val="00E304D0"/>
    <w:rsid w:val="00E30DE6"/>
    <w:rsid w:val="00E3168D"/>
    <w:rsid w:val="00E3213B"/>
    <w:rsid w:val="00E32CF8"/>
    <w:rsid w:val="00E33364"/>
    <w:rsid w:val="00E34409"/>
    <w:rsid w:val="00E35635"/>
    <w:rsid w:val="00E37034"/>
    <w:rsid w:val="00E37221"/>
    <w:rsid w:val="00E43DDB"/>
    <w:rsid w:val="00E44D2C"/>
    <w:rsid w:val="00E463A3"/>
    <w:rsid w:val="00E46A5D"/>
    <w:rsid w:val="00E51DD7"/>
    <w:rsid w:val="00E53382"/>
    <w:rsid w:val="00E539DD"/>
    <w:rsid w:val="00E56C26"/>
    <w:rsid w:val="00E573D1"/>
    <w:rsid w:val="00E63B3C"/>
    <w:rsid w:val="00E65D1E"/>
    <w:rsid w:val="00E65F97"/>
    <w:rsid w:val="00E67020"/>
    <w:rsid w:val="00E71C7F"/>
    <w:rsid w:val="00E724A0"/>
    <w:rsid w:val="00E7415A"/>
    <w:rsid w:val="00E74F86"/>
    <w:rsid w:val="00E75F37"/>
    <w:rsid w:val="00E76C83"/>
    <w:rsid w:val="00E77FA9"/>
    <w:rsid w:val="00E80090"/>
    <w:rsid w:val="00E80568"/>
    <w:rsid w:val="00E8395C"/>
    <w:rsid w:val="00E869E5"/>
    <w:rsid w:val="00E86DA7"/>
    <w:rsid w:val="00E87005"/>
    <w:rsid w:val="00E90003"/>
    <w:rsid w:val="00E91171"/>
    <w:rsid w:val="00E91792"/>
    <w:rsid w:val="00E9304B"/>
    <w:rsid w:val="00E94961"/>
    <w:rsid w:val="00E96CFA"/>
    <w:rsid w:val="00EA0F84"/>
    <w:rsid w:val="00EA1369"/>
    <w:rsid w:val="00EA1ED2"/>
    <w:rsid w:val="00EA22A7"/>
    <w:rsid w:val="00EA3327"/>
    <w:rsid w:val="00EA416C"/>
    <w:rsid w:val="00EA41A2"/>
    <w:rsid w:val="00EB0A19"/>
    <w:rsid w:val="00EB0C39"/>
    <w:rsid w:val="00EB2628"/>
    <w:rsid w:val="00EB2C0D"/>
    <w:rsid w:val="00EB4197"/>
    <w:rsid w:val="00EB4D16"/>
    <w:rsid w:val="00EB61E1"/>
    <w:rsid w:val="00EB7A62"/>
    <w:rsid w:val="00EC09A1"/>
    <w:rsid w:val="00EC28C6"/>
    <w:rsid w:val="00EC39FC"/>
    <w:rsid w:val="00EC3DE6"/>
    <w:rsid w:val="00EC45F6"/>
    <w:rsid w:val="00EC4DD9"/>
    <w:rsid w:val="00EC5E22"/>
    <w:rsid w:val="00EC7FF2"/>
    <w:rsid w:val="00ED3A71"/>
    <w:rsid w:val="00ED3E2F"/>
    <w:rsid w:val="00ED4492"/>
    <w:rsid w:val="00ED7AFC"/>
    <w:rsid w:val="00EE216F"/>
    <w:rsid w:val="00EE21CC"/>
    <w:rsid w:val="00EE3895"/>
    <w:rsid w:val="00EE45B3"/>
    <w:rsid w:val="00EE4855"/>
    <w:rsid w:val="00EE76AC"/>
    <w:rsid w:val="00EF0E49"/>
    <w:rsid w:val="00EF3858"/>
    <w:rsid w:val="00EF561B"/>
    <w:rsid w:val="00EF644C"/>
    <w:rsid w:val="00EF72BA"/>
    <w:rsid w:val="00EF7792"/>
    <w:rsid w:val="00F02BDF"/>
    <w:rsid w:val="00F03231"/>
    <w:rsid w:val="00F048A9"/>
    <w:rsid w:val="00F0508C"/>
    <w:rsid w:val="00F14231"/>
    <w:rsid w:val="00F17501"/>
    <w:rsid w:val="00F214BC"/>
    <w:rsid w:val="00F222AA"/>
    <w:rsid w:val="00F22463"/>
    <w:rsid w:val="00F22502"/>
    <w:rsid w:val="00F23083"/>
    <w:rsid w:val="00F253EB"/>
    <w:rsid w:val="00F260E9"/>
    <w:rsid w:val="00F26A29"/>
    <w:rsid w:val="00F26E01"/>
    <w:rsid w:val="00F3107E"/>
    <w:rsid w:val="00F33A25"/>
    <w:rsid w:val="00F359F2"/>
    <w:rsid w:val="00F3629D"/>
    <w:rsid w:val="00F363AE"/>
    <w:rsid w:val="00F40932"/>
    <w:rsid w:val="00F40F41"/>
    <w:rsid w:val="00F41C97"/>
    <w:rsid w:val="00F442D0"/>
    <w:rsid w:val="00F46450"/>
    <w:rsid w:val="00F51006"/>
    <w:rsid w:val="00F54234"/>
    <w:rsid w:val="00F54A99"/>
    <w:rsid w:val="00F5515E"/>
    <w:rsid w:val="00F55EED"/>
    <w:rsid w:val="00F57F8C"/>
    <w:rsid w:val="00F60335"/>
    <w:rsid w:val="00F62C9D"/>
    <w:rsid w:val="00F63149"/>
    <w:rsid w:val="00F6389B"/>
    <w:rsid w:val="00F655AD"/>
    <w:rsid w:val="00F65ACA"/>
    <w:rsid w:val="00F65C83"/>
    <w:rsid w:val="00F7445A"/>
    <w:rsid w:val="00F751CD"/>
    <w:rsid w:val="00F757B7"/>
    <w:rsid w:val="00F760D9"/>
    <w:rsid w:val="00F80AE1"/>
    <w:rsid w:val="00F8291E"/>
    <w:rsid w:val="00F905B7"/>
    <w:rsid w:val="00F9100E"/>
    <w:rsid w:val="00F92772"/>
    <w:rsid w:val="00F93247"/>
    <w:rsid w:val="00F93F14"/>
    <w:rsid w:val="00F95FA4"/>
    <w:rsid w:val="00FA2FAA"/>
    <w:rsid w:val="00FA5F5D"/>
    <w:rsid w:val="00FA6C84"/>
    <w:rsid w:val="00FB2766"/>
    <w:rsid w:val="00FB3173"/>
    <w:rsid w:val="00FB6C4F"/>
    <w:rsid w:val="00FB7411"/>
    <w:rsid w:val="00FC03C5"/>
    <w:rsid w:val="00FC0928"/>
    <w:rsid w:val="00FC14CC"/>
    <w:rsid w:val="00FC5F9B"/>
    <w:rsid w:val="00FD1E61"/>
    <w:rsid w:val="00FD4F5F"/>
    <w:rsid w:val="00FD68DE"/>
    <w:rsid w:val="00FD7459"/>
    <w:rsid w:val="00FD7F92"/>
    <w:rsid w:val="00FE0557"/>
    <w:rsid w:val="00FE1B69"/>
    <w:rsid w:val="00FE1D1E"/>
    <w:rsid w:val="00FE20C2"/>
    <w:rsid w:val="00FE5D40"/>
    <w:rsid w:val="00FE6D15"/>
    <w:rsid w:val="00FE710E"/>
    <w:rsid w:val="00FE7322"/>
    <w:rsid w:val="00FF074F"/>
    <w:rsid w:val="00FF1E25"/>
    <w:rsid w:val="00FF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D4518B6C-97FF-42F5-870A-7ABB4068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C5E9E"/>
    <w:rPr>
      <w:rFonts w:ascii="Times New Roman" w:hAnsi="Times New Roman" w:cs="Times New Roman"/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A0F84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07277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Titolo7">
    <w:name w:val="heading 7"/>
    <w:basedOn w:val="Normale"/>
    <w:next w:val="Normale"/>
    <w:link w:val="Titolo7Carattere"/>
    <w:uiPriority w:val="99"/>
    <w:qFormat/>
    <w:rsid w:val="004A7254"/>
    <w:pPr>
      <w:keepNext/>
      <w:spacing w:line="360" w:lineRule="auto"/>
      <w:outlineLvl w:val="6"/>
    </w:pPr>
    <w:rPr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locked/>
    <w:rsid w:val="00EA0F84"/>
    <w:rPr>
      <w:rFonts w:ascii="Cambria" w:hAnsi="Cambria" w:cs="Times New Roman"/>
      <w:b/>
      <w:color w:val="365F91"/>
      <w:sz w:val="28"/>
    </w:rPr>
  </w:style>
  <w:style w:type="character" w:customStyle="1" w:styleId="Titolo2Carattere">
    <w:name w:val="Titolo 2 Carattere"/>
    <w:basedOn w:val="Carpredefinitoparagrafo"/>
    <w:link w:val="Titolo2"/>
    <w:uiPriority w:val="9"/>
    <w:locked/>
    <w:rsid w:val="00607277"/>
    <w:rPr>
      <w:rFonts w:ascii="Calibri Light" w:hAnsi="Calibri Light" w:cs="Times New Roman"/>
      <w:b/>
      <w:i/>
      <w:sz w:val="28"/>
    </w:rPr>
  </w:style>
  <w:style w:type="character" w:customStyle="1" w:styleId="Titolo7Carattere">
    <w:name w:val="Titolo 7 Carattere"/>
    <w:basedOn w:val="Carpredefinitoparagrafo"/>
    <w:link w:val="Titolo7"/>
    <w:uiPriority w:val="99"/>
    <w:locked/>
    <w:rsid w:val="004A7254"/>
    <w:rPr>
      <w:rFonts w:ascii="Times New Roman" w:hAnsi="Times New Roman" w:cs="Times New Roman"/>
      <w:sz w:val="24"/>
    </w:rPr>
  </w:style>
  <w:style w:type="paragraph" w:styleId="Rientrocorpodeltesto2">
    <w:name w:val="Body Text Indent 2"/>
    <w:basedOn w:val="Normale"/>
    <w:link w:val="Rientrocorpodeltesto2Carattere"/>
    <w:uiPriority w:val="99"/>
    <w:rsid w:val="004A7254"/>
    <w:pPr>
      <w:spacing w:after="120" w:line="480" w:lineRule="auto"/>
      <w:ind w:left="283"/>
    </w:pPr>
    <w:rPr>
      <w:szCs w:val="20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locked/>
    <w:rsid w:val="004A7254"/>
    <w:rPr>
      <w:rFonts w:ascii="Times New Roman" w:hAnsi="Times New Roman" w:cs="Times New Roman"/>
      <w:sz w:val="24"/>
    </w:rPr>
  </w:style>
  <w:style w:type="character" w:styleId="Collegamentoipertestuale">
    <w:name w:val="Hyperlink"/>
    <w:basedOn w:val="Carpredefinitoparagrafo"/>
    <w:uiPriority w:val="99"/>
    <w:rsid w:val="004A7254"/>
    <w:rPr>
      <w:rFonts w:cs="Times New Roman"/>
      <w:color w:val="0000FF"/>
      <w:u w:val="single"/>
    </w:rPr>
  </w:style>
  <w:style w:type="character" w:styleId="Rimandocommento">
    <w:name w:val="annotation reference"/>
    <w:basedOn w:val="Carpredefinitoparagrafo"/>
    <w:uiPriority w:val="99"/>
    <w:rsid w:val="004A7254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4A725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4A7254"/>
    <w:rPr>
      <w:rFonts w:ascii="Times New Roman" w:hAnsi="Times New Roman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7254"/>
    <w:rPr>
      <w:rFonts w:ascii="Tahoma" w:hAnsi="Tahoma"/>
      <w:sz w:val="16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4A7254"/>
    <w:rPr>
      <w:rFonts w:ascii="Tahoma" w:hAnsi="Tahoma" w:cs="Times New Roman"/>
      <w:sz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84C16"/>
    <w:rPr>
      <w:b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B84C16"/>
    <w:rPr>
      <w:rFonts w:ascii="Times New Roman" w:hAnsi="Times New Roman" w:cs="Times New Roman"/>
      <w:b/>
    </w:rPr>
  </w:style>
  <w:style w:type="paragraph" w:styleId="Intestazione">
    <w:name w:val="header"/>
    <w:basedOn w:val="Normale"/>
    <w:link w:val="IntestazioneCarattere"/>
    <w:uiPriority w:val="99"/>
    <w:rsid w:val="001A5B54"/>
    <w:pPr>
      <w:tabs>
        <w:tab w:val="center" w:pos="4819"/>
        <w:tab w:val="right" w:pos="9638"/>
      </w:tabs>
    </w:pPr>
    <w:rPr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1A5B54"/>
    <w:rPr>
      <w:rFonts w:ascii="Times New Roman" w:hAnsi="Times New Roman" w:cs="Times New Roman"/>
      <w:sz w:val="24"/>
    </w:rPr>
  </w:style>
  <w:style w:type="character" w:styleId="Enfasicorsivo">
    <w:name w:val="Emphasis"/>
    <w:basedOn w:val="Carpredefinitoparagrafo"/>
    <w:uiPriority w:val="20"/>
    <w:qFormat/>
    <w:rsid w:val="001A5B54"/>
    <w:rPr>
      <w:rFonts w:cs="Times New Roman"/>
      <w:i/>
    </w:rPr>
  </w:style>
  <w:style w:type="character" w:customStyle="1" w:styleId="sc1">
    <w:name w:val="sc1"/>
    <w:rsid w:val="001A5B54"/>
    <w:rPr>
      <w:caps/>
      <w:sz w:val="20"/>
    </w:rPr>
  </w:style>
  <w:style w:type="paragraph" w:customStyle="1" w:styleId="03">
    <w:name w:val="03"/>
    <w:rsid w:val="009C060E"/>
    <w:pPr>
      <w:keepNext/>
      <w:widowControl w:val="0"/>
      <w:tabs>
        <w:tab w:val="left" w:pos="0"/>
        <w:tab w:val="left" w:pos="720"/>
        <w:tab w:val="left" w:pos="792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  <w:autoSpaceDE w:val="0"/>
      <w:autoSpaceDN w:val="0"/>
      <w:spacing w:line="360" w:lineRule="auto"/>
      <w:ind w:right="-2"/>
      <w:jc w:val="both"/>
    </w:pPr>
    <w:rPr>
      <w:rFonts w:ascii="Times New Roman" w:hAnsi="Times New Roman" w:cs="Times New Roman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BA64C2"/>
    <w:pPr>
      <w:tabs>
        <w:tab w:val="center" w:pos="4819"/>
        <w:tab w:val="right" w:pos="9638"/>
      </w:tabs>
    </w:pPr>
    <w:rPr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BA64C2"/>
    <w:rPr>
      <w:rFonts w:ascii="Times New Roman" w:hAnsi="Times New Roman" w:cs="Times New Roman"/>
      <w:sz w:val="24"/>
    </w:rPr>
  </w:style>
  <w:style w:type="character" w:customStyle="1" w:styleId="st1">
    <w:name w:val="st1"/>
    <w:rsid w:val="00952667"/>
  </w:style>
  <w:style w:type="character" w:styleId="Enfasigrassetto">
    <w:name w:val="Strong"/>
    <w:basedOn w:val="Carpredefinitoparagrafo"/>
    <w:uiPriority w:val="22"/>
    <w:qFormat/>
    <w:rsid w:val="004C7BB8"/>
    <w:rPr>
      <w:rFonts w:cs="Times New Roman"/>
      <w:b/>
    </w:rPr>
  </w:style>
  <w:style w:type="paragraph" w:styleId="Revisione">
    <w:name w:val="Revision"/>
    <w:hidden/>
    <w:uiPriority w:val="99"/>
    <w:semiHidden/>
    <w:rsid w:val="008939CF"/>
    <w:rPr>
      <w:rFonts w:ascii="Times New Roman" w:hAnsi="Times New Roman" w:cs="Times New Roman"/>
      <w:sz w:val="24"/>
      <w:szCs w:val="24"/>
    </w:rPr>
  </w:style>
  <w:style w:type="paragraph" w:styleId="NormaleWeb">
    <w:name w:val="Normal (Web)"/>
    <w:basedOn w:val="Normale"/>
    <w:uiPriority w:val="99"/>
    <w:unhideWhenUsed/>
    <w:rsid w:val="006C18DF"/>
    <w:pPr>
      <w:spacing w:before="100" w:beforeAutospacing="1" w:after="100" w:afterAutospacing="1"/>
    </w:pPr>
  </w:style>
  <w:style w:type="paragraph" w:customStyle="1" w:styleId="MDPI31text">
    <w:name w:val="MDPI_3.1_text"/>
    <w:qFormat/>
    <w:rsid w:val="009D2D38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cs="Times New Roman"/>
      <w:color w:val="000000"/>
      <w:szCs w:val="22"/>
      <w:lang w:val="en-US" w:eastAsia="de-DE"/>
    </w:rPr>
  </w:style>
  <w:style w:type="character" w:customStyle="1" w:styleId="hps">
    <w:name w:val="hps"/>
    <w:rsid w:val="009D2D38"/>
  </w:style>
  <w:style w:type="character" w:customStyle="1" w:styleId="highlight">
    <w:name w:val="highlight"/>
    <w:rsid w:val="00047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11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raffaele.decaterina@unipi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741911-7C7A-4B1A-98B0-21B468965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</dc:creator>
  <cp:keywords/>
  <dc:description/>
  <cp:lastModifiedBy>Rossella Madonna</cp:lastModifiedBy>
  <cp:revision>5</cp:revision>
  <dcterms:created xsi:type="dcterms:W3CDTF">2020-06-01T11:26:00Z</dcterms:created>
  <dcterms:modified xsi:type="dcterms:W3CDTF">2020-06-06T07:06:00Z</dcterms:modified>
</cp:coreProperties>
</file>